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35968" w14:textId="77777777" w:rsidR="004A1CC4" w:rsidRPr="00592F39" w:rsidRDefault="004A1CC4" w:rsidP="004A1CC4">
      <w:pPr>
        <w:spacing w:after="0" w:line="240" w:lineRule="auto"/>
        <w:outlineLvl w:val="0"/>
        <w:rPr>
          <w:b/>
        </w:rPr>
      </w:pPr>
      <w:r w:rsidRPr="00592F39">
        <w:rPr>
          <w:b/>
        </w:rPr>
        <w:t>Supplemental Table 1. Interactions between QTL for PTN</w:t>
      </w:r>
      <w:r>
        <w:rPr>
          <w:b/>
        </w:rPr>
        <w:t xml:space="preserve"> and</w:t>
      </w:r>
      <w:r w:rsidRPr="00592F39">
        <w:rPr>
          <w:b/>
        </w:rPr>
        <w:t xml:space="preserve"> fSNS using multiple interval mapping method.</w:t>
      </w:r>
    </w:p>
    <w:tbl>
      <w:tblPr>
        <w:tblW w:w="9199" w:type="dxa"/>
        <w:tblLook w:val="04A0" w:firstRow="1" w:lastRow="0" w:firstColumn="1" w:lastColumn="0" w:noHBand="0" w:noVBand="1"/>
      </w:tblPr>
      <w:tblGrid>
        <w:gridCol w:w="1710"/>
        <w:gridCol w:w="1710"/>
        <w:gridCol w:w="2430"/>
        <w:gridCol w:w="1511"/>
        <w:gridCol w:w="946"/>
        <w:gridCol w:w="892"/>
      </w:tblGrid>
      <w:tr w:rsidR="004A1CC4" w:rsidRPr="00592F39" w14:paraId="0558665E" w14:textId="77777777" w:rsidTr="00852577">
        <w:trPr>
          <w:trHeight w:val="315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9C1EC" w14:textId="77777777" w:rsidR="004A1CC4" w:rsidRPr="00592F39" w:rsidRDefault="004A1CC4" w:rsidP="00852577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592F39">
              <w:rPr>
                <w:rFonts w:eastAsia="Times New Roman"/>
                <w:b/>
                <w:bCs/>
                <w:szCs w:val="24"/>
              </w:rPr>
              <w:t>PT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15E16" w14:textId="77777777" w:rsidR="004A1CC4" w:rsidRPr="00592F39" w:rsidRDefault="004A1CC4" w:rsidP="0085257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36CA6" w14:textId="77777777" w:rsidR="004A1CC4" w:rsidRPr="00592F39" w:rsidRDefault="004A1CC4" w:rsidP="0085257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C0369" w14:textId="77777777" w:rsidR="004A1CC4" w:rsidRPr="00592F39" w:rsidRDefault="004A1CC4" w:rsidP="0085257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B8438" w14:textId="77777777" w:rsidR="004A1CC4" w:rsidRPr="00592F39" w:rsidRDefault="004A1CC4" w:rsidP="0085257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C5793" w14:textId="77777777" w:rsidR="004A1CC4" w:rsidRPr="00592F39" w:rsidRDefault="004A1CC4" w:rsidP="0085257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 </w:t>
            </w:r>
          </w:p>
        </w:tc>
      </w:tr>
      <w:tr w:rsidR="004A1CC4" w:rsidRPr="00592F39" w14:paraId="07AE02B1" w14:textId="77777777" w:rsidTr="0085257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CDF6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592F39">
              <w:rPr>
                <w:rFonts w:eastAsia="Times New Roman"/>
                <w:b/>
                <w:szCs w:val="24"/>
              </w:rPr>
              <w:t>QT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177A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592F39">
              <w:rPr>
                <w:rFonts w:eastAsia="Times New Roman"/>
                <w:b/>
                <w:szCs w:val="24"/>
              </w:rPr>
              <w:t>QTL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9D9B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592F39">
              <w:rPr>
                <w:rFonts w:eastAsia="Times New Roman"/>
                <w:b/>
                <w:szCs w:val="24"/>
              </w:rPr>
              <w:t>Effec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0791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b/>
                <w:i/>
                <w:iCs/>
                <w:szCs w:val="24"/>
              </w:rPr>
            </w:pPr>
            <w:r w:rsidRPr="00592F39">
              <w:rPr>
                <w:rFonts w:eastAsia="Times New Roman"/>
                <w:b/>
                <w:i/>
                <w:iCs/>
                <w:szCs w:val="24"/>
              </w:rPr>
              <w:t>H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31B8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592F39">
              <w:rPr>
                <w:rFonts w:eastAsia="Times New Roman"/>
                <w:b/>
                <w:szCs w:val="24"/>
              </w:rPr>
              <w:t>t Valu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5D5A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EF2A55">
              <w:rPr>
                <w:rFonts w:eastAsia="Times New Roman"/>
                <w:b/>
                <w:i/>
                <w:szCs w:val="24"/>
              </w:rPr>
              <w:t>P</w:t>
            </w:r>
            <w:r w:rsidRPr="00592F39">
              <w:rPr>
                <w:rFonts w:eastAsia="Times New Roman"/>
                <w:b/>
                <w:szCs w:val="24"/>
              </w:rPr>
              <w:t xml:space="preserve"> &gt; |t|</w:t>
            </w:r>
          </w:p>
        </w:tc>
      </w:tr>
      <w:tr w:rsidR="004A1CC4" w:rsidRPr="00592F39" w14:paraId="666DCF07" w14:textId="77777777" w:rsidTr="0085257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E3C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QPTN.uia-4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3489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4335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477C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=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2402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-4.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30E6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&lt;.0001</w:t>
            </w:r>
          </w:p>
        </w:tc>
      </w:tr>
      <w:tr w:rsidR="004A1CC4" w:rsidRPr="00592F39" w14:paraId="62E285D7" w14:textId="77777777" w:rsidTr="0085257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39D4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QPTN.uia-6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3E46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EF7B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275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=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7C39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-5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6B27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&lt;.0001</w:t>
            </w:r>
          </w:p>
        </w:tc>
      </w:tr>
      <w:tr w:rsidR="004A1CC4" w:rsidRPr="00592F39" w14:paraId="60B5BEAE" w14:textId="77777777" w:rsidTr="0085257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57EAB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QPTN.uia-</w:t>
            </w:r>
            <w:r>
              <w:rPr>
                <w:rFonts w:eastAsia="Times New Roman"/>
                <w:i/>
                <w:szCs w:val="24"/>
              </w:rPr>
              <w:t>4</w:t>
            </w:r>
            <w:r w:rsidRPr="00592F39">
              <w:rPr>
                <w:rFonts w:eastAsia="Times New Roman"/>
                <w:i/>
                <w:szCs w:val="24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93FBC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QPTN.uia-</w:t>
            </w:r>
            <w:r>
              <w:rPr>
                <w:rFonts w:eastAsia="Times New Roman"/>
                <w:szCs w:val="24"/>
              </w:rPr>
              <w:t>6</w:t>
            </w:r>
            <w:r w:rsidRPr="00592F39">
              <w:rPr>
                <w:rFonts w:eastAsia="Times New Roman"/>
                <w:szCs w:val="24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EF26D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 x Additive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2559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Interaction=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0BAF2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-1.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BA3E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0.30</w:t>
            </w:r>
          </w:p>
        </w:tc>
      </w:tr>
      <w:tr w:rsidR="004A1CC4" w:rsidRPr="00592F39" w14:paraId="7B6AD07F" w14:textId="77777777" w:rsidTr="0085257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0F11A" w14:textId="77777777" w:rsidR="004A1CC4" w:rsidRPr="00592F39" w:rsidRDefault="004A1CC4" w:rsidP="00852577">
            <w:pPr>
              <w:spacing w:after="0" w:line="240" w:lineRule="auto"/>
              <w:rPr>
                <w:rFonts w:eastAsia="Times New Roman"/>
                <w:b/>
                <w:bCs/>
                <w:szCs w:val="24"/>
              </w:rPr>
            </w:pPr>
            <w:r w:rsidRPr="00592F39">
              <w:rPr>
                <w:rFonts w:eastAsia="Times New Roman"/>
                <w:b/>
                <w:bCs/>
                <w:szCs w:val="24"/>
              </w:rPr>
              <w:t>fS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4EC2" w14:textId="77777777" w:rsidR="004A1CC4" w:rsidRPr="00592F39" w:rsidRDefault="004A1CC4" w:rsidP="0085257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039EC" w14:textId="77777777" w:rsidR="004A1CC4" w:rsidRPr="00592F39" w:rsidRDefault="004A1CC4" w:rsidP="0085257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AFD95" w14:textId="77777777" w:rsidR="004A1CC4" w:rsidRPr="00592F39" w:rsidRDefault="004A1CC4" w:rsidP="0085257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F17B8" w14:textId="77777777" w:rsidR="004A1CC4" w:rsidRPr="00592F39" w:rsidRDefault="004A1CC4" w:rsidP="0085257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B878" w14:textId="77777777" w:rsidR="004A1CC4" w:rsidRPr="00592F39" w:rsidRDefault="004A1CC4" w:rsidP="00852577">
            <w:pPr>
              <w:spacing w:after="0" w:line="240" w:lineRule="auto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 </w:t>
            </w:r>
          </w:p>
        </w:tc>
      </w:tr>
      <w:tr w:rsidR="004A1CC4" w:rsidRPr="00592F39" w14:paraId="5FD8CBA8" w14:textId="77777777" w:rsidTr="0085257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908C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592F39">
              <w:rPr>
                <w:rFonts w:eastAsia="Times New Roman"/>
                <w:b/>
                <w:szCs w:val="24"/>
              </w:rPr>
              <w:t>QT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20CE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592F39">
              <w:rPr>
                <w:rFonts w:eastAsia="Times New Roman"/>
                <w:b/>
                <w:szCs w:val="24"/>
              </w:rPr>
              <w:t>QTL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3F6D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592F39">
              <w:rPr>
                <w:rFonts w:eastAsia="Times New Roman"/>
                <w:b/>
                <w:szCs w:val="24"/>
              </w:rPr>
              <w:t>Effec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021B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b/>
                <w:i/>
                <w:iCs/>
                <w:szCs w:val="24"/>
              </w:rPr>
            </w:pPr>
            <w:r w:rsidRPr="00592F39">
              <w:rPr>
                <w:rFonts w:eastAsia="Times New Roman"/>
                <w:b/>
                <w:i/>
                <w:iCs/>
                <w:szCs w:val="24"/>
              </w:rPr>
              <w:t>H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808D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592F39">
              <w:rPr>
                <w:rFonts w:eastAsia="Times New Roman"/>
                <w:b/>
                <w:szCs w:val="24"/>
              </w:rPr>
              <w:t>t Valu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8AA6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b/>
                <w:szCs w:val="24"/>
              </w:rPr>
            </w:pPr>
            <w:r w:rsidRPr="00EF2A55">
              <w:rPr>
                <w:rFonts w:eastAsia="Times New Roman"/>
                <w:b/>
                <w:i/>
                <w:szCs w:val="24"/>
              </w:rPr>
              <w:t>P</w:t>
            </w:r>
            <w:r>
              <w:rPr>
                <w:rFonts w:eastAsia="Times New Roman"/>
                <w:b/>
                <w:i/>
                <w:szCs w:val="24"/>
              </w:rPr>
              <w:t xml:space="preserve"> </w:t>
            </w:r>
            <w:r w:rsidRPr="00592F39">
              <w:rPr>
                <w:rFonts w:eastAsia="Times New Roman"/>
                <w:b/>
                <w:szCs w:val="24"/>
              </w:rPr>
              <w:t>&gt; |t|</w:t>
            </w:r>
          </w:p>
        </w:tc>
      </w:tr>
      <w:tr w:rsidR="004A1CC4" w:rsidRPr="00592F39" w14:paraId="0EFA561F" w14:textId="77777777" w:rsidTr="0085257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E591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QfSNS.uia-4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B6FA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83B6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D6B9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=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6FEB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7.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55D3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&lt;.0001</w:t>
            </w:r>
          </w:p>
        </w:tc>
      </w:tr>
      <w:tr w:rsidR="004A1CC4" w:rsidRPr="00592F39" w14:paraId="11560135" w14:textId="77777777" w:rsidTr="0085257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AE44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QfSNS.uia-5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39B9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51F0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34F6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=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93DD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-7.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5E99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&lt;.0001</w:t>
            </w:r>
          </w:p>
        </w:tc>
      </w:tr>
      <w:tr w:rsidR="004A1CC4" w:rsidRPr="00592F39" w14:paraId="22B1B902" w14:textId="77777777" w:rsidTr="0085257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F7C4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QfSNS.uia-6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E5CE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F43D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B149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=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115C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4.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0072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&lt;.0001</w:t>
            </w:r>
          </w:p>
        </w:tc>
      </w:tr>
      <w:tr w:rsidR="004A1CC4" w:rsidRPr="00592F39" w14:paraId="4AD21A2C" w14:textId="77777777" w:rsidTr="0085257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3FEB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QfSNS.uia-7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EB11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DD10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B29C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=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F7FF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6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A5B7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&lt;.0001</w:t>
            </w:r>
          </w:p>
        </w:tc>
      </w:tr>
      <w:tr w:rsidR="004A1CC4" w:rsidRPr="00592F39" w14:paraId="74FEF5C5" w14:textId="77777777" w:rsidTr="0085257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E8C4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QfSNS.uia-</w:t>
            </w:r>
            <w:r>
              <w:rPr>
                <w:rFonts w:eastAsia="Times New Roman"/>
                <w:i/>
                <w:szCs w:val="24"/>
              </w:rPr>
              <w:t>4</w:t>
            </w:r>
            <w:r w:rsidRPr="00592F39">
              <w:rPr>
                <w:rFonts w:eastAsia="Times New Roman"/>
                <w:i/>
                <w:szCs w:val="24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89ECB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QfSNS.uia-</w:t>
            </w:r>
            <w:r>
              <w:rPr>
                <w:rFonts w:eastAsia="Times New Roman"/>
                <w:i/>
                <w:szCs w:val="24"/>
              </w:rPr>
              <w:t>7</w:t>
            </w:r>
            <w:r w:rsidRPr="00592F39">
              <w:rPr>
                <w:rFonts w:eastAsia="Times New Roman"/>
                <w:i/>
                <w:szCs w:val="24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8153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 x Additive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341A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Interaction=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B976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-1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D2FC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0.15</w:t>
            </w:r>
          </w:p>
        </w:tc>
      </w:tr>
      <w:tr w:rsidR="004A1CC4" w:rsidRPr="00592F39" w14:paraId="0BF2A3D2" w14:textId="77777777" w:rsidTr="00852577">
        <w:trPr>
          <w:trHeight w:val="315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779CE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QfSNS.uia-</w:t>
            </w:r>
            <w:r>
              <w:rPr>
                <w:rFonts w:eastAsia="Times New Roman"/>
                <w:i/>
                <w:szCs w:val="24"/>
              </w:rPr>
              <w:t>4</w:t>
            </w:r>
            <w:r w:rsidRPr="00592F39">
              <w:rPr>
                <w:rFonts w:eastAsia="Times New Roman"/>
                <w:i/>
                <w:szCs w:val="24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8BBC3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QfSNS.uia-</w:t>
            </w:r>
            <w:r>
              <w:rPr>
                <w:rFonts w:eastAsia="Times New Roman"/>
                <w:i/>
                <w:szCs w:val="24"/>
              </w:rPr>
              <w:t>5</w:t>
            </w:r>
            <w:r w:rsidRPr="00592F39">
              <w:rPr>
                <w:rFonts w:eastAsia="Times New Roman"/>
                <w:i/>
                <w:szCs w:val="24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7FF49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 x Additive2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94605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Interaction=0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017FE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-0.83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52D96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0.41</w:t>
            </w:r>
          </w:p>
        </w:tc>
      </w:tr>
      <w:tr w:rsidR="004A1CC4" w:rsidRPr="00592F39" w14:paraId="505085E2" w14:textId="77777777" w:rsidTr="0085257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357F9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QfSNS.uia-</w:t>
            </w:r>
            <w:r>
              <w:rPr>
                <w:rFonts w:eastAsia="Times New Roman"/>
                <w:i/>
                <w:szCs w:val="24"/>
              </w:rPr>
              <w:t>5</w:t>
            </w:r>
            <w:r w:rsidRPr="00592F39">
              <w:rPr>
                <w:rFonts w:eastAsia="Times New Roman"/>
                <w:i/>
                <w:szCs w:val="24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2DD80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i/>
                <w:szCs w:val="24"/>
              </w:rPr>
            </w:pPr>
            <w:r w:rsidRPr="00592F39">
              <w:rPr>
                <w:rFonts w:eastAsia="Times New Roman"/>
                <w:i/>
                <w:szCs w:val="24"/>
              </w:rPr>
              <w:t>QfSNS.uia-</w:t>
            </w:r>
            <w:r>
              <w:rPr>
                <w:rFonts w:eastAsia="Times New Roman"/>
                <w:i/>
                <w:szCs w:val="24"/>
              </w:rPr>
              <w:t>7</w:t>
            </w:r>
            <w:r w:rsidRPr="00592F39">
              <w:rPr>
                <w:rFonts w:eastAsia="Times New Roman"/>
                <w:i/>
                <w:szCs w:val="24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3CA8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Additive2 x Additive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EBFA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Interaction=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87B5B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-1.2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5256" w14:textId="77777777" w:rsidR="004A1CC4" w:rsidRPr="00592F39" w:rsidRDefault="004A1CC4" w:rsidP="00852577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592F39">
              <w:rPr>
                <w:rFonts w:eastAsia="Times New Roman"/>
                <w:szCs w:val="24"/>
              </w:rPr>
              <w:t>0.20</w:t>
            </w:r>
          </w:p>
        </w:tc>
      </w:tr>
    </w:tbl>
    <w:p w14:paraId="3C2D045F" w14:textId="77777777" w:rsidR="004A1CC4" w:rsidRPr="00592F39" w:rsidRDefault="004A1CC4" w:rsidP="004A1CC4">
      <w:pPr>
        <w:spacing w:after="0" w:line="240" w:lineRule="auto"/>
      </w:pPr>
      <w:r w:rsidRPr="00592F39">
        <w:t>The BLUP data for each trait was used to estimate the QTL x QTL interaction effects between different QTL.</w:t>
      </w:r>
    </w:p>
    <w:p w14:paraId="2E43B6DA" w14:textId="1927B2F1" w:rsidR="000B09C5" w:rsidRDefault="000B09C5" w:rsidP="00D66E1F">
      <w:pPr>
        <w:spacing w:after="0" w:line="240" w:lineRule="auto"/>
        <w:rPr>
          <w:b/>
        </w:rPr>
      </w:pPr>
    </w:p>
    <w:p w14:paraId="2308861E" w14:textId="190DFA14" w:rsidR="004A1CC4" w:rsidRDefault="004A1CC4" w:rsidP="00D66E1F">
      <w:pPr>
        <w:spacing w:after="0" w:line="240" w:lineRule="auto"/>
        <w:rPr>
          <w:b/>
        </w:rPr>
      </w:pPr>
    </w:p>
    <w:p w14:paraId="483F8830" w14:textId="485878BF" w:rsidR="004A1CC4" w:rsidRDefault="004A1CC4" w:rsidP="00D66E1F">
      <w:pPr>
        <w:spacing w:after="0" w:line="240" w:lineRule="auto"/>
        <w:rPr>
          <w:b/>
        </w:rPr>
      </w:pPr>
    </w:p>
    <w:p w14:paraId="051D1307" w14:textId="476FACA3" w:rsidR="004A1CC4" w:rsidRDefault="004A1CC4" w:rsidP="00D66E1F">
      <w:pPr>
        <w:spacing w:after="0" w:line="240" w:lineRule="auto"/>
        <w:rPr>
          <w:b/>
        </w:rPr>
      </w:pPr>
    </w:p>
    <w:p w14:paraId="223ED2CA" w14:textId="5F296699" w:rsidR="004A1CC4" w:rsidRDefault="004A1CC4" w:rsidP="00D66E1F">
      <w:pPr>
        <w:spacing w:after="0" w:line="240" w:lineRule="auto"/>
        <w:rPr>
          <w:b/>
        </w:rPr>
      </w:pPr>
    </w:p>
    <w:p w14:paraId="5251E5E8" w14:textId="2AEDC575" w:rsidR="004A1CC4" w:rsidRDefault="004A1CC4" w:rsidP="00D66E1F">
      <w:pPr>
        <w:spacing w:after="0" w:line="240" w:lineRule="auto"/>
        <w:rPr>
          <w:b/>
        </w:rPr>
      </w:pPr>
    </w:p>
    <w:p w14:paraId="7EBCDA9D" w14:textId="137E93F1" w:rsidR="004A1CC4" w:rsidRDefault="004A1CC4" w:rsidP="00D66E1F">
      <w:pPr>
        <w:spacing w:after="0" w:line="240" w:lineRule="auto"/>
        <w:rPr>
          <w:b/>
        </w:rPr>
      </w:pPr>
    </w:p>
    <w:p w14:paraId="79FE4104" w14:textId="2A1126B3" w:rsidR="004A1CC4" w:rsidRDefault="004A1CC4" w:rsidP="00D66E1F">
      <w:pPr>
        <w:spacing w:after="0" w:line="240" w:lineRule="auto"/>
        <w:rPr>
          <w:b/>
        </w:rPr>
      </w:pPr>
    </w:p>
    <w:p w14:paraId="6F065866" w14:textId="617A23CF" w:rsidR="004A1CC4" w:rsidRDefault="004A1CC4" w:rsidP="00D66E1F">
      <w:pPr>
        <w:spacing w:after="0" w:line="240" w:lineRule="auto"/>
        <w:rPr>
          <w:b/>
        </w:rPr>
      </w:pPr>
    </w:p>
    <w:p w14:paraId="25BCA5A0" w14:textId="512AB467" w:rsidR="004A1CC4" w:rsidRDefault="004A1CC4" w:rsidP="00D66E1F">
      <w:pPr>
        <w:spacing w:after="0" w:line="240" w:lineRule="auto"/>
        <w:rPr>
          <w:b/>
        </w:rPr>
      </w:pPr>
    </w:p>
    <w:p w14:paraId="6E57C5FB" w14:textId="385323F9" w:rsidR="004A1CC4" w:rsidRDefault="004A1CC4" w:rsidP="00D66E1F">
      <w:pPr>
        <w:spacing w:after="0" w:line="240" w:lineRule="auto"/>
        <w:rPr>
          <w:b/>
        </w:rPr>
      </w:pPr>
    </w:p>
    <w:p w14:paraId="6897CF9C" w14:textId="230490CE" w:rsidR="004A1CC4" w:rsidRDefault="004A1CC4" w:rsidP="00D66E1F">
      <w:pPr>
        <w:spacing w:after="0" w:line="240" w:lineRule="auto"/>
        <w:rPr>
          <w:b/>
        </w:rPr>
      </w:pPr>
    </w:p>
    <w:p w14:paraId="733246A9" w14:textId="77777777" w:rsidR="004A1CC4" w:rsidRDefault="004A1CC4" w:rsidP="00D66E1F">
      <w:pPr>
        <w:spacing w:after="0" w:line="240" w:lineRule="auto"/>
        <w:rPr>
          <w:b/>
        </w:rPr>
      </w:pPr>
    </w:p>
    <w:p w14:paraId="77BB150C" w14:textId="77777777" w:rsidR="004A1CC4" w:rsidRPr="00BB5028" w:rsidRDefault="004A1CC4" w:rsidP="00D66E1F">
      <w:pPr>
        <w:spacing w:after="0" w:line="240" w:lineRule="auto"/>
        <w:rPr>
          <w:b/>
        </w:rPr>
      </w:pPr>
    </w:p>
    <w:p w14:paraId="3CD19095" w14:textId="5BE8FEEB" w:rsidR="00ED29CC" w:rsidRPr="00BB5028" w:rsidRDefault="00BB5028" w:rsidP="009F4C39">
      <w:pPr>
        <w:spacing w:after="0" w:line="240" w:lineRule="auto"/>
        <w:outlineLvl w:val="0"/>
        <w:rPr>
          <w:b/>
        </w:rPr>
      </w:pPr>
      <w:r w:rsidRPr="00BB5028">
        <w:rPr>
          <w:b/>
        </w:rPr>
        <w:lastRenderedPageBreak/>
        <w:t>Supplemental Table 2. Information of the KASP markers developed in this study.</w:t>
      </w:r>
      <w:r w:rsidR="00ED29CC">
        <w:rPr>
          <w:b/>
        </w:rPr>
        <w:fldChar w:fldCharType="begin"/>
      </w:r>
      <w:r w:rsidR="00ED29CC" w:rsidRPr="00BB5028">
        <w:rPr>
          <w:b/>
        </w:rPr>
        <w:instrText xml:space="preserve"> LINK Excel.Sheet.12 "C:\\Users\\Rui\\Google Drive\\1Research\\2SNS&amp;PTN\\1GP208\\5Manuscript\\10th version_submitted to MB_2nd_final\\Book1.xlsx" "Sheet1!R1C1:R12C6" \a \f 4 \h  \* MERGEFORMAT </w:instrText>
      </w:r>
      <w:r w:rsidR="00ED29CC">
        <w:rPr>
          <w:b/>
        </w:rPr>
        <w:fldChar w:fldCharType="separate"/>
      </w:r>
    </w:p>
    <w:tbl>
      <w:tblPr>
        <w:tblW w:w="14996" w:type="dxa"/>
        <w:tblInd w:w="-1014" w:type="dxa"/>
        <w:tblLook w:val="04A0" w:firstRow="1" w:lastRow="0" w:firstColumn="1" w:lastColumn="0" w:noHBand="0" w:noVBand="1"/>
      </w:tblPr>
      <w:tblGrid>
        <w:gridCol w:w="1297"/>
        <w:gridCol w:w="1582"/>
        <w:gridCol w:w="1212"/>
        <w:gridCol w:w="3661"/>
        <w:gridCol w:w="3661"/>
        <w:gridCol w:w="3583"/>
      </w:tblGrid>
      <w:tr w:rsidR="00ED29CC" w:rsidRPr="00ED29CC" w14:paraId="08FFC569" w14:textId="77777777" w:rsidTr="00ED29CC">
        <w:trPr>
          <w:trHeight w:val="310"/>
        </w:trPr>
        <w:tc>
          <w:tcPr>
            <w:tcW w:w="12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3E9BA7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ED29CC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 xml:space="preserve">QTL/QTL </w:t>
            </w:r>
            <w:proofErr w:type="spellStart"/>
            <w:r w:rsidRPr="00ED29CC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pair</w:t>
            </w:r>
            <w:r w:rsidRPr="00ED29CC">
              <w:rPr>
                <w:rFonts w:eastAsia="Times New Roman"/>
                <w:b/>
                <w:bCs/>
                <w:color w:val="000000"/>
                <w:szCs w:val="24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64814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ED29CC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KASP marker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68358F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ED29CC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Genetic position (cM)</w:t>
            </w:r>
          </w:p>
        </w:tc>
        <w:tc>
          <w:tcPr>
            <w:tcW w:w="109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6006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ED29CC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Primer sequence</w:t>
            </w:r>
          </w:p>
        </w:tc>
      </w:tr>
      <w:tr w:rsidR="00ED29CC" w:rsidRPr="00ED29CC" w14:paraId="1857E973" w14:textId="77777777" w:rsidTr="00ED29CC">
        <w:trPr>
          <w:trHeight w:val="370"/>
        </w:trPr>
        <w:tc>
          <w:tcPr>
            <w:tcW w:w="12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510F4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</w:p>
        </w:tc>
        <w:tc>
          <w:tcPr>
            <w:tcW w:w="15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8493E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</w:p>
        </w:tc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E98E1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BC2E9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ED29CC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FAX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12FF3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ED29CC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HEM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945CF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</w:pPr>
            <w:r w:rsidRPr="00ED29CC"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Common</w:t>
            </w:r>
          </w:p>
        </w:tc>
      </w:tr>
      <w:tr w:rsidR="00ED29CC" w:rsidRPr="00ED29CC" w14:paraId="54775A5C" w14:textId="77777777" w:rsidTr="00ED29CC">
        <w:trPr>
          <w:trHeight w:val="310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8CAF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QTL-4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0059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K-IWB345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2A07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35.5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2444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AAGGACTACCGTCAGTTTTGAT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F063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AAGGACTACCGTCAGTTTTGAC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DBD5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TGTGTGATGCTGGAAAACG</w:t>
            </w:r>
          </w:p>
        </w:tc>
      </w:tr>
      <w:tr w:rsidR="00ED29CC" w:rsidRPr="00ED29CC" w14:paraId="4949ADCE" w14:textId="77777777" w:rsidTr="0089707A">
        <w:trPr>
          <w:trHeight w:hRule="exact" w:val="333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26F6A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EFE2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K-IWB343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5153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36.4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ABAD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AACCTATCATACCATCGAAGAG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BA01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AACCTATCATACCATCGAAGAGG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8E01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TCACATACTGGCAGGTAAATAC</w:t>
            </w:r>
          </w:p>
        </w:tc>
      </w:tr>
      <w:tr w:rsidR="0089707A" w:rsidRPr="00ED29CC" w14:paraId="7A4234E5" w14:textId="77777777" w:rsidTr="0089707A">
        <w:trPr>
          <w:trHeight w:hRule="exact" w:val="101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DA84" w14:textId="77777777" w:rsidR="0089707A" w:rsidRPr="00ED29CC" w:rsidRDefault="0089707A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6A63D" w14:textId="77777777" w:rsidR="0089707A" w:rsidRPr="00ED29CC" w:rsidRDefault="0089707A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330C" w14:textId="77777777" w:rsidR="0089707A" w:rsidRPr="00ED29CC" w:rsidRDefault="0089707A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38BD" w14:textId="77777777" w:rsidR="0089707A" w:rsidRPr="00ED29CC" w:rsidRDefault="0089707A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7B48" w14:textId="77777777" w:rsidR="0089707A" w:rsidRPr="00ED29CC" w:rsidRDefault="0089707A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6414" w14:textId="77777777" w:rsidR="0089707A" w:rsidRPr="00ED29CC" w:rsidRDefault="0089707A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ED29CC" w:rsidRPr="00ED29CC" w14:paraId="5FEF6264" w14:textId="77777777" w:rsidTr="00ED29CC">
        <w:trPr>
          <w:trHeight w:val="310"/>
        </w:trPr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91D4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QTL-6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2B42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K-IWB807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7A7E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109.33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DC75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GGCTTATCAATAGTACGACA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668C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GGCTTATCAATAGTACGACAG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CE04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GAAAATGTACCCATGCTTGA</w:t>
            </w:r>
          </w:p>
        </w:tc>
      </w:tr>
      <w:tr w:rsidR="00ED29CC" w:rsidRPr="00ED29CC" w14:paraId="759DCDD7" w14:textId="77777777" w:rsidTr="00ED29CC">
        <w:trPr>
          <w:trHeight w:val="310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E88BD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C8E0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 xml:space="preserve">K-IWB74471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09EC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110.2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86B0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GCTTGGACACGCCTCCT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F39D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GCTTGGACACGCCTCCC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BA87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GGAGAGGAGGAGACGGTG</w:t>
            </w:r>
          </w:p>
        </w:tc>
      </w:tr>
      <w:tr w:rsidR="00ED29CC" w:rsidRPr="00ED29CC" w14:paraId="0B4F3F3F" w14:textId="77777777" w:rsidTr="00ED29CC">
        <w:trPr>
          <w:trHeight w:val="310"/>
        </w:trPr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EBA99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6568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K-IWB547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4138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114.78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AD53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GAAGGGTGCACGTAAC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3AE4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GAAGGGTGCACGTAACA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32D7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TCAGCAAGGCGAAAGG</w:t>
            </w:r>
          </w:p>
        </w:tc>
      </w:tr>
      <w:tr w:rsidR="0089707A" w:rsidRPr="00ED29CC" w14:paraId="618EC7C4" w14:textId="77777777" w:rsidTr="0089707A">
        <w:trPr>
          <w:trHeight w:hRule="exact" w:val="101"/>
        </w:trPr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3FB70" w14:textId="77777777" w:rsidR="0089707A" w:rsidRPr="00ED29CC" w:rsidRDefault="0089707A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C5AF" w14:textId="77777777" w:rsidR="0089707A" w:rsidRPr="00ED29CC" w:rsidRDefault="0089707A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9CE27" w14:textId="77777777" w:rsidR="0089707A" w:rsidRPr="00ED29CC" w:rsidRDefault="0089707A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6026" w14:textId="77777777" w:rsidR="0089707A" w:rsidRPr="00ED29CC" w:rsidRDefault="0089707A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4B34" w14:textId="77777777" w:rsidR="0089707A" w:rsidRPr="00ED29CC" w:rsidRDefault="0089707A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C29D" w14:textId="77777777" w:rsidR="0089707A" w:rsidRPr="00ED29CC" w:rsidRDefault="0089707A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ED29CC" w:rsidRPr="00ED29CC" w14:paraId="6342563E" w14:textId="77777777" w:rsidTr="00ED29CC">
        <w:trPr>
          <w:trHeight w:val="31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FEE4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QTL-7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7B13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K-IWB74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4053" w14:textId="4ADC92D3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201</w:t>
            </w:r>
            <w:r w:rsidR="005F3E2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.00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8161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GCCGCCTGCCAACTAG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15D2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GCCGCCTGCCAACTAGG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D9E0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TTCGCGACACAGTTCCAC</w:t>
            </w:r>
          </w:p>
        </w:tc>
      </w:tr>
      <w:tr w:rsidR="0089707A" w:rsidRPr="00ED29CC" w14:paraId="7E480E61" w14:textId="77777777" w:rsidTr="0089707A">
        <w:trPr>
          <w:trHeight w:hRule="exact" w:val="101"/>
        </w:trPr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8E242" w14:textId="77777777" w:rsidR="0089707A" w:rsidRPr="00ED29CC" w:rsidRDefault="0089707A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CEEBF" w14:textId="77777777" w:rsidR="0089707A" w:rsidRPr="00ED29CC" w:rsidRDefault="0089707A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FD719" w14:textId="77777777" w:rsidR="0089707A" w:rsidRPr="00ED29CC" w:rsidRDefault="0089707A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BF64" w14:textId="77777777" w:rsidR="0089707A" w:rsidRPr="00ED29CC" w:rsidRDefault="0089707A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029E" w14:textId="77777777" w:rsidR="0089707A" w:rsidRPr="00ED29CC" w:rsidRDefault="0089707A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5671" w14:textId="77777777" w:rsidR="0089707A" w:rsidRPr="00ED29CC" w:rsidRDefault="0089707A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ED29CC" w:rsidRPr="00ED29CC" w14:paraId="03353090" w14:textId="77777777" w:rsidTr="0089707A">
        <w:trPr>
          <w:trHeight w:val="310"/>
        </w:trPr>
        <w:tc>
          <w:tcPr>
            <w:tcW w:w="1297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369A2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QTL-5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2EE9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K-IWB122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904A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185.48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4A17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CTAGGGTTTTGTAGCTCCTGA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1AB7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CTAGGGTTTTGTAGCTCCTGAC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A775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TGTACACTTTCTAAAGCTGCATCG</w:t>
            </w:r>
          </w:p>
        </w:tc>
      </w:tr>
      <w:tr w:rsidR="00ED29CC" w:rsidRPr="00ED29CC" w14:paraId="6B6D57CF" w14:textId="77777777" w:rsidTr="00ED29CC">
        <w:trPr>
          <w:trHeight w:val="310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4BDEF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74774" w14:textId="77777777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K-IWB4044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CFE83" w14:textId="0AF98D49" w:rsidR="00ED29CC" w:rsidRPr="00ED29CC" w:rsidRDefault="00ED29CC" w:rsidP="00ED29C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187.3</w:t>
            </w:r>
            <w:r w:rsidR="005F3E2C">
              <w:rPr>
                <w:rFonts w:eastAsia="Times New Roman"/>
                <w:color w:val="000000"/>
                <w:sz w:val="22"/>
                <w:szCs w:val="24"/>
                <w:lang w:eastAsia="en-US"/>
              </w:rPr>
              <w:t>0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CB78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TGGAGATCATGCTGG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9960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CTGATGGAGATCATGCTGA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6EF76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D29CC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TGAGGATCCATCTCCGAAG</w:t>
            </w:r>
          </w:p>
        </w:tc>
      </w:tr>
      <w:tr w:rsidR="00ED29CC" w:rsidRPr="00ED29CC" w14:paraId="45A9E355" w14:textId="77777777" w:rsidTr="00ED29CC">
        <w:trPr>
          <w:trHeight w:val="370"/>
        </w:trPr>
        <w:tc>
          <w:tcPr>
            <w:tcW w:w="114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8726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ED29CC">
              <w:rPr>
                <w:rFonts w:eastAsia="Times New Roman"/>
                <w:color w:val="000000"/>
                <w:szCs w:val="24"/>
                <w:vertAlign w:val="superscript"/>
                <w:lang w:eastAsia="en-US"/>
              </w:rPr>
              <w:t>a</w:t>
            </w:r>
            <w:r w:rsidRPr="00ED29CC">
              <w:rPr>
                <w:rFonts w:eastAsia="Times New Roman"/>
                <w:color w:val="000000"/>
                <w:szCs w:val="24"/>
                <w:lang w:eastAsia="en-US"/>
              </w:rPr>
              <w:t xml:space="preserve"> QTL-4A, QTL-5A, QTL-6A, and QTL-7A stands for the four QTL/QTL pairs on the four chromosomes.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ACD2" w14:textId="77777777" w:rsidR="00ED29CC" w:rsidRPr="00ED29CC" w:rsidRDefault="00ED29CC" w:rsidP="00ED29CC">
            <w:pPr>
              <w:spacing w:after="0" w:line="240" w:lineRule="auto"/>
              <w:rPr>
                <w:rFonts w:eastAsia="Times New Roman"/>
                <w:color w:val="000000"/>
                <w:szCs w:val="24"/>
                <w:lang w:eastAsia="en-US"/>
              </w:rPr>
            </w:pPr>
          </w:p>
        </w:tc>
      </w:tr>
    </w:tbl>
    <w:p w14:paraId="12CE404A" w14:textId="175BEDDB" w:rsidR="00BD1995" w:rsidRDefault="00ED29CC" w:rsidP="009F4C39">
      <w:pPr>
        <w:spacing w:after="0" w:line="240" w:lineRule="auto"/>
        <w:outlineLvl w:val="0"/>
        <w:rPr>
          <w:b/>
        </w:rPr>
      </w:pPr>
      <w:r>
        <w:rPr>
          <w:b/>
        </w:rPr>
        <w:fldChar w:fldCharType="end"/>
      </w:r>
    </w:p>
    <w:p w14:paraId="78D07951" w14:textId="77777777" w:rsidR="00ED29CC" w:rsidRDefault="00ED29CC" w:rsidP="009F4C39">
      <w:pPr>
        <w:spacing w:after="0" w:line="240" w:lineRule="auto"/>
        <w:outlineLvl w:val="0"/>
        <w:rPr>
          <w:b/>
        </w:rPr>
      </w:pPr>
    </w:p>
    <w:p w14:paraId="39999461" w14:textId="77777777" w:rsidR="00ED29CC" w:rsidRDefault="00ED29CC" w:rsidP="009F4C39">
      <w:pPr>
        <w:spacing w:after="0" w:line="240" w:lineRule="auto"/>
        <w:outlineLvl w:val="0"/>
        <w:rPr>
          <w:b/>
        </w:rPr>
      </w:pPr>
    </w:p>
    <w:p w14:paraId="262DD8FC" w14:textId="70CB12B5" w:rsidR="00ED29CC" w:rsidRDefault="00ED29CC" w:rsidP="009F4C39">
      <w:pPr>
        <w:spacing w:after="0" w:line="240" w:lineRule="auto"/>
        <w:outlineLvl w:val="0"/>
        <w:rPr>
          <w:b/>
        </w:rPr>
        <w:sectPr w:rsidR="00ED29CC" w:rsidSect="00D66E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D1F69A4" w14:textId="1117752B" w:rsidR="007A4F95" w:rsidRPr="007A4F95" w:rsidRDefault="00BB5028" w:rsidP="009F4C39">
      <w:pPr>
        <w:spacing w:after="0" w:line="240" w:lineRule="auto"/>
        <w:outlineLvl w:val="0"/>
        <w:rPr>
          <w:b/>
        </w:rPr>
      </w:pPr>
      <w:r w:rsidRPr="00BB5028">
        <w:rPr>
          <w:b/>
        </w:rPr>
        <w:lastRenderedPageBreak/>
        <w:t xml:space="preserve">Supplemental Table </w:t>
      </w:r>
      <w:r>
        <w:rPr>
          <w:b/>
        </w:rPr>
        <w:t>3</w:t>
      </w:r>
      <w:r w:rsidR="007A4F95" w:rsidRPr="007A4F95">
        <w:rPr>
          <w:b/>
        </w:rPr>
        <w:t>. Validation of the QTL and their effects using KASP markers and selected RILs.</w:t>
      </w:r>
    </w:p>
    <w:tbl>
      <w:tblPr>
        <w:tblW w:w="6110" w:type="dxa"/>
        <w:tblLook w:val="04A0" w:firstRow="1" w:lastRow="0" w:firstColumn="1" w:lastColumn="0" w:noHBand="0" w:noVBand="1"/>
      </w:tblPr>
      <w:tblGrid>
        <w:gridCol w:w="1440"/>
        <w:gridCol w:w="870"/>
        <w:gridCol w:w="840"/>
        <w:gridCol w:w="700"/>
        <w:gridCol w:w="1200"/>
        <w:gridCol w:w="1060"/>
      </w:tblGrid>
      <w:tr w:rsidR="007A4F95" w:rsidRPr="007A4F95" w14:paraId="592CE124" w14:textId="77777777" w:rsidTr="007A4F95">
        <w:trPr>
          <w:trHeight w:val="375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0168" w14:textId="322AA6E9" w:rsidR="007A4F95" w:rsidRPr="007A4F95" w:rsidRDefault="00A631EB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592F39">
              <w:rPr>
                <w:b/>
              </w:rPr>
              <w:t xml:space="preserve">QTL </w:t>
            </w:r>
            <w:proofErr w:type="spellStart"/>
            <w:r w:rsidR="00F20B4B">
              <w:rPr>
                <w:b/>
              </w:rPr>
              <w:t>pair</w:t>
            </w:r>
            <w:r w:rsidRPr="00592F39">
              <w:rPr>
                <w:rFonts w:eastAsia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F6BB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7A4F95">
              <w:rPr>
                <w:rFonts w:eastAsia="Times New Roman"/>
                <w:b/>
                <w:bCs/>
                <w:szCs w:val="24"/>
              </w:rPr>
              <w:t>Trai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38D3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7A4F95">
              <w:rPr>
                <w:rFonts w:eastAsia="Times New Roman"/>
                <w:b/>
                <w:bCs/>
                <w:szCs w:val="24"/>
              </w:rPr>
              <w:t>Mea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EF23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7A4F95">
              <w:rPr>
                <w:rFonts w:eastAsia="Times New Roman"/>
                <w:b/>
                <w:bCs/>
                <w:szCs w:val="24"/>
              </w:rPr>
              <w:t>S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EE8C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Cs w:val="24"/>
              </w:rPr>
            </w:pPr>
            <w:r w:rsidRPr="007A4F95">
              <w:rPr>
                <w:rFonts w:eastAsia="Times New Roman"/>
                <w:b/>
                <w:bCs/>
                <w:i/>
                <w:iCs/>
                <w:szCs w:val="24"/>
              </w:rPr>
              <w:t xml:space="preserve">P </w:t>
            </w:r>
            <w:r w:rsidRPr="007A4F95">
              <w:rPr>
                <w:rFonts w:eastAsia="Times New Roman"/>
                <w:b/>
                <w:bCs/>
                <w:szCs w:val="24"/>
              </w:rPr>
              <w:t>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57316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7A4F95">
              <w:rPr>
                <w:rFonts w:eastAsia="Times New Roman"/>
                <w:b/>
                <w:bCs/>
                <w:szCs w:val="24"/>
              </w:rPr>
              <w:t>Sample size</w:t>
            </w:r>
          </w:p>
        </w:tc>
      </w:tr>
      <w:tr w:rsidR="00A631EB" w:rsidRPr="007A4F95" w14:paraId="1CA4C1C2" w14:textId="77777777" w:rsidTr="007A4F95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1D2A" w14:textId="5B10675D" w:rsidR="00A631EB" w:rsidRPr="007A4F95" w:rsidRDefault="00A631EB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b/>
                <w:bCs/>
                <w:szCs w:val="24"/>
              </w:rPr>
              <w:t>QTL-4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9A64" w14:textId="77777777" w:rsidR="00A631EB" w:rsidRPr="007A4F95" w:rsidRDefault="00A631EB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C8C4" w14:textId="77777777" w:rsidR="00A631EB" w:rsidRPr="007A4F95" w:rsidRDefault="00A631EB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EA43" w14:textId="77777777" w:rsidR="00A631EB" w:rsidRPr="007A4F95" w:rsidRDefault="00A631EB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C4C3" w14:textId="77777777" w:rsidR="00A631EB" w:rsidRPr="007A4F95" w:rsidRDefault="00A631EB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3E10" w14:textId="77777777" w:rsidR="00A631EB" w:rsidRPr="007A4F95" w:rsidRDefault="00A631EB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</w:tr>
      <w:tr w:rsidR="007A4F95" w:rsidRPr="007A4F95" w14:paraId="51ADB59D" w14:textId="77777777" w:rsidTr="007A4F95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0D3A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 xml:space="preserve">UIP </w:t>
            </w:r>
            <w:proofErr w:type="spellStart"/>
            <w:r w:rsidRPr="007A4F95">
              <w:rPr>
                <w:rFonts w:eastAsia="Times New Roman"/>
                <w:szCs w:val="24"/>
              </w:rPr>
              <w:t>alleles</w:t>
            </w:r>
            <w:r w:rsidRPr="007A4F95">
              <w:rPr>
                <w:rFonts w:eastAsia="Times New Roman"/>
                <w:szCs w:val="24"/>
                <w:vertAlign w:val="superscript"/>
              </w:rPr>
              <w:t>b</w:t>
            </w:r>
            <w:proofErr w:type="spellEnd"/>
            <w:r w:rsidRPr="007A4F95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3A2C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PT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6421" w14:textId="12DF0119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8.81</w:t>
            </w:r>
            <w:r>
              <w:rPr>
                <w:rFonts w:eastAsia="Times New Roman"/>
                <w:szCs w:val="24"/>
                <w:vertAlign w:val="superscript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1E07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DCCA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0.0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211A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81</w:t>
            </w:r>
          </w:p>
        </w:tc>
      </w:tr>
      <w:tr w:rsidR="007A4F95" w:rsidRPr="007A4F95" w14:paraId="675AE81B" w14:textId="77777777" w:rsidTr="007A4F95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39B4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 xml:space="preserve">SYC </w:t>
            </w:r>
            <w:proofErr w:type="spellStart"/>
            <w:r w:rsidRPr="007A4F95">
              <w:rPr>
                <w:rFonts w:eastAsia="Times New Roman"/>
                <w:szCs w:val="24"/>
              </w:rPr>
              <w:t>alleles</w:t>
            </w:r>
            <w:r w:rsidRPr="007A4F95">
              <w:rPr>
                <w:rFonts w:eastAsia="Times New Roman"/>
                <w:szCs w:val="24"/>
                <w:vertAlign w:val="superscript"/>
              </w:rPr>
              <w:t>b</w:t>
            </w:r>
            <w:proofErr w:type="spellEnd"/>
            <w:r w:rsidRPr="007A4F95">
              <w:rPr>
                <w:rFonts w:eastAsia="Times New Roman"/>
                <w:szCs w:val="24"/>
                <w:vertAlign w:val="superscript"/>
              </w:rPr>
              <w:t xml:space="preserve"> </w:t>
            </w:r>
            <w:r w:rsidRPr="007A4F95">
              <w:rPr>
                <w:rFonts w:eastAsia="Times New Roman"/>
                <w:szCs w:val="2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76EC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0EFB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9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8574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9DE9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EDB5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86</w:t>
            </w:r>
          </w:p>
        </w:tc>
      </w:tr>
      <w:tr w:rsidR="007A4F95" w:rsidRPr="007A4F95" w14:paraId="260FD8C1" w14:textId="77777777" w:rsidTr="007A4F9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4C39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UIP allel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ED37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fS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2DE6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9F02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CA05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07CB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251</w:t>
            </w:r>
          </w:p>
        </w:tc>
      </w:tr>
      <w:tr w:rsidR="007A4F95" w:rsidRPr="007A4F95" w14:paraId="21473455" w14:textId="77777777" w:rsidTr="007A4F9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E11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SYC allel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26BA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A4A2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7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A661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B4AC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17BC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203</w:t>
            </w:r>
          </w:p>
        </w:tc>
      </w:tr>
      <w:tr w:rsidR="007A4F95" w:rsidRPr="007A4F95" w14:paraId="7EEC0FEE" w14:textId="77777777" w:rsidTr="00A631EB">
        <w:trPr>
          <w:trHeight w:val="315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6955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7A4F95">
              <w:rPr>
                <w:rFonts w:eastAsia="Times New Roman"/>
                <w:b/>
                <w:bCs/>
                <w:szCs w:val="24"/>
              </w:rPr>
              <w:t>QTL-5A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B80C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7A4F95">
              <w:rPr>
                <w:rFonts w:eastAsia="Times New Roman"/>
                <w:b/>
                <w:bCs/>
                <w:szCs w:val="24"/>
              </w:rPr>
              <w:t> 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79DB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7A4F95">
              <w:rPr>
                <w:rFonts w:eastAsia="Times New Roman"/>
                <w:b/>
                <w:bCs/>
                <w:szCs w:val="24"/>
              </w:rPr>
              <w:t> 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83B4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7A4F95">
              <w:rPr>
                <w:rFonts w:eastAsia="Times New Roman"/>
                <w:b/>
                <w:bCs/>
                <w:szCs w:val="24"/>
              </w:rPr>
              <w:t> 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4C43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7A4F95">
              <w:rPr>
                <w:rFonts w:eastAsia="Times New Roman"/>
                <w:b/>
                <w:bCs/>
                <w:szCs w:val="24"/>
              </w:rPr>
              <w:t> 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5ED6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7A4F95">
              <w:rPr>
                <w:rFonts w:eastAsia="Times New Roman"/>
                <w:b/>
                <w:bCs/>
                <w:szCs w:val="24"/>
              </w:rPr>
              <w:t> </w:t>
            </w:r>
          </w:p>
        </w:tc>
      </w:tr>
      <w:tr w:rsidR="007A4F95" w:rsidRPr="007A4F95" w14:paraId="3F282736" w14:textId="77777777" w:rsidTr="007A4F9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15A5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 xml:space="preserve">UIP alleles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4244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fS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170C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7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1A3A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E814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2C45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95</w:t>
            </w:r>
          </w:p>
        </w:tc>
      </w:tr>
      <w:tr w:rsidR="007A4F95" w:rsidRPr="007A4F95" w14:paraId="35F44C88" w14:textId="77777777" w:rsidTr="007A4F9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1BC9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 xml:space="preserve">SYC alleles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A757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8CB9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7711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8331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DB98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239</w:t>
            </w:r>
          </w:p>
        </w:tc>
      </w:tr>
      <w:tr w:rsidR="007A4F95" w:rsidRPr="007A4F95" w14:paraId="5197222B" w14:textId="77777777" w:rsidTr="00A631EB">
        <w:trPr>
          <w:trHeight w:val="315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0928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7A4F95">
              <w:rPr>
                <w:rFonts w:eastAsia="Times New Roman"/>
                <w:b/>
                <w:bCs/>
                <w:szCs w:val="24"/>
              </w:rPr>
              <w:t>QTL-6A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02C5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2518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E848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CE79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DA43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 </w:t>
            </w:r>
          </w:p>
        </w:tc>
      </w:tr>
      <w:tr w:rsidR="007A4F95" w:rsidRPr="007A4F95" w14:paraId="783FAEC3" w14:textId="77777777" w:rsidTr="007A4F9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9FB1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 xml:space="preserve">UIP alleles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1B7F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PT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BAF0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8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874A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16B2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8B53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72</w:t>
            </w:r>
          </w:p>
        </w:tc>
      </w:tr>
      <w:tr w:rsidR="007A4F95" w:rsidRPr="007A4F95" w14:paraId="0147E0C0" w14:textId="77777777" w:rsidTr="007A4F9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7736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 xml:space="preserve">SYC alleles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281B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9DAE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9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D815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5620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E1D1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89</w:t>
            </w:r>
          </w:p>
        </w:tc>
      </w:tr>
      <w:tr w:rsidR="007A4F95" w:rsidRPr="007A4F95" w14:paraId="023E323F" w14:textId="77777777" w:rsidTr="007A4F9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E6B7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 xml:space="preserve">UIP alleles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C077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fS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6D33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8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FA72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B4BD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&lt; 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A1E2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86</w:t>
            </w:r>
          </w:p>
        </w:tc>
      </w:tr>
      <w:tr w:rsidR="007A4F95" w:rsidRPr="007A4F95" w14:paraId="0E1BAD03" w14:textId="77777777" w:rsidTr="007A4F95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57E1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 xml:space="preserve">SYC alleles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2709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5C02" w14:textId="7E523152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8.2</w:t>
            </w:r>
            <w:r w:rsidR="005F3E2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AD77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8811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EC37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90</w:t>
            </w:r>
          </w:p>
        </w:tc>
      </w:tr>
      <w:tr w:rsidR="007A4F95" w:rsidRPr="007A4F95" w14:paraId="5DD3774D" w14:textId="77777777" w:rsidTr="00A631EB">
        <w:trPr>
          <w:trHeight w:val="315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F57C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  <w:r w:rsidRPr="007A4F95">
              <w:rPr>
                <w:rFonts w:eastAsia="Times New Roman"/>
                <w:b/>
                <w:bCs/>
                <w:szCs w:val="24"/>
              </w:rPr>
              <w:t>QTL-7A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3AEA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E492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8C68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43AD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 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3225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 </w:t>
            </w:r>
          </w:p>
        </w:tc>
      </w:tr>
      <w:tr w:rsidR="007A4F95" w:rsidRPr="007A4F95" w14:paraId="2DE9FEEC" w14:textId="77777777" w:rsidTr="00990B13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B837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 xml:space="preserve">UIP alleles 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D765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fSN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33071F" w14:textId="61EE58E6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8.5</w:t>
            </w:r>
            <w:r w:rsidR="005F3E2C">
              <w:rPr>
                <w:rFonts w:eastAsia="Times New Roman"/>
                <w:szCs w:val="24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50A66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8CD89A" w14:textId="1CF079F0" w:rsidR="007A4F95" w:rsidRPr="007A4F95" w:rsidRDefault="00F8262B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01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54DA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275</w:t>
            </w:r>
          </w:p>
        </w:tc>
      </w:tr>
      <w:tr w:rsidR="007A4F95" w:rsidRPr="007A4F95" w14:paraId="3A74D1CE" w14:textId="77777777" w:rsidTr="00990B13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56167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SYC allel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672B3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B2567" w14:textId="53FB2282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18.</w:t>
            </w:r>
            <w:r w:rsidR="00F8262B" w:rsidRPr="00F8262B">
              <w:rPr>
                <w:rFonts w:eastAsia="Times New Roman"/>
                <w:szCs w:val="24"/>
              </w:rPr>
              <w:t>2</w:t>
            </w:r>
            <w:r w:rsidRPr="007A4F95">
              <w:rPr>
                <w:rFonts w:eastAsia="Times New Roman"/>
                <w:szCs w:val="24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6BB4E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85D6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74F2A" w14:textId="77777777" w:rsidR="007A4F95" w:rsidRPr="007A4F95" w:rsidRDefault="007A4F95" w:rsidP="007A4F95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7A4F95">
              <w:rPr>
                <w:rFonts w:eastAsia="Times New Roman"/>
                <w:szCs w:val="24"/>
              </w:rPr>
              <w:t>254</w:t>
            </w:r>
          </w:p>
        </w:tc>
      </w:tr>
    </w:tbl>
    <w:p w14:paraId="4EBE4B85" w14:textId="1DF3E27A" w:rsidR="007A4F95" w:rsidRPr="00592F39" w:rsidRDefault="007A4F95" w:rsidP="007A4F95">
      <w:pPr>
        <w:spacing w:after="0" w:line="240" w:lineRule="auto"/>
        <w:rPr>
          <w:vertAlign w:val="superscript"/>
        </w:rPr>
      </w:pPr>
      <w:r w:rsidRPr="00592F39">
        <w:rPr>
          <w:vertAlign w:val="superscript"/>
        </w:rPr>
        <w:t xml:space="preserve">a </w:t>
      </w:r>
      <w:r w:rsidRPr="00592F39">
        <w:rPr>
          <w:rFonts w:eastAsia="Times New Roman"/>
          <w:bCs/>
          <w:szCs w:val="24"/>
        </w:rPr>
        <w:t>QTL-4A, QTL-5A, QTL-6A, and QTL-</w:t>
      </w:r>
      <w:r w:rsidR="001C66BB">
        <w:rPr>
          <w:rFonts w:eastAsia="Times New Roman"/>
          <w:bCs/>
          <w:szCs w:val="24"/>
        </w:rPr>
        <w:t>7</w:t>
      </w:r>
      <w:r w:rsidR="001C66BB" w:rsidRPr="00592F39">
        <w:rPr>
          <w:rFonts w:eastAsia="Times New Roman"/>
          <w:bCs/>
          <w:szCs w:val="24"/>
        </w:rPr>
        <w:t xml:space="preserve">A </w:t>
      </w:r>
      <w:r w:rsidRPr="00592F39">
        <w:rPr>
          <w:rFonts w:eastAsia="Times New Roman"/>
          <w:bCs/>
          <w:szCs w:val="24"/>
        </w:rPr>
        <w:t xml:space="preserve">stands for the four QTL/QTL </w:t>
      </w:r>
      <w:r w:rsidR="00F20B4B">
        <w:rPr>
          <w:rFonts w:eastAsia="Times New Roman"/>
          <w:bCs/>
          <w:szCs w:val="24"/>
        </w:rPr>
        <w:t>pair</w:t>
      </w:r>
      <w:r w:rsidRPr="00592F39">
        <w:rPr>
          <w:rFonts w:eastAsia="Times New Roman"/>
          <w:bCs/>
          <w:szCs w:val="24"/>
        </w:rPr>
        <w:t>s on the four chromosomes.</w:t>
      </w:r>
    </w:p>
    <w:p w14:paraId="1CB215D5" w14:textId="06947359" w:rsidR="007A4F95" w:rsidRPr="00592F39" w:rsidRDefault="007A4F95" w:rsidP="007A4F95">
      <w:pPr>
        <w:spacing w:after="0" w:line="240" w:lineRule="auto"/>
      </w:pPr>
      <w:r>
        <w:rPr>
          <w:vertAlign w:val="superscript"/>
        </w:rPr>
        <w:t>b</w:t>
      </w:r>
      <w:r w:rsidRPr="00592F39">
        <w:rPr>
          <w:vertAlign w:val="superscript"/>
        </w:rPr>
        <w:t xml:space="preserve"> </w:t>
      </w:r>
      <w:r w:rsidRPr="007A4F95">
        <w:t xml:space="preserve">UIP or SYC alleles group stands for the lines with the alleles of designed KASP markers for multiple QTL in a specific QTL </w:t>
      </w:r>
      <w:r w:rsidR="00F20B4B">
        <w:t>pair</w:t>
      </w:r>
      <w:r w:rsidRPr="007A4F95">
        <w:t xml:space="preserve"> come from UIP or SYC.</w:t>
      </w:r>
    </w:p>
    <w:p w14:paraId="70196437" w14:textId="4AA83AE7" w:rsidR="00DB7CAC" w:rsidRDefault="007A4F95" w:rsidP="00D66E1F">
      <w:pPr>
        <w:spacing w:after="0" w:line="240" w:lineRule="auto"/>
      </w:pPr>
      <w:r>
        <w:rPr>
          <w:vertAlign w:val="superscript"/>
        </w:rPr>
        <w:t>c</w:t>
      </w:r>
      <w:r w:rsidRPr="00592F39">
        <w:t xml:space="preserve"> </w:t>
      </w:r>
      <w:r w:rsidRPr="00C11179">
        <w:t>T-test analys</w:t>
      </w:r>
      <w:r>
        <w:t>e</w:t>
      </w:r>
      <w:r w:rsidRPr="00C11179">
        <w:t>s w</w:t>
      </w:r>
      <w:r>
        <w:t>ere</w:t>
      </w:r>
      <w:r w:rsidRPr="00C11179">
        <w:t xml:space="preserve"> used to compare the two different allele groups. </w:t>
      </w:r>
    </w:p>
    <w:p w14:paraId="32E881D1" w14:textId="6ACDB5E8" w:rsidR="001C66BB" w:rsidRDefault="001C66BB" w:rsidP="00D66E1F">
      <w:pPr>
        <w:spacing w:after="0" w:line="240" w:lineRule="auto"/>
      </w:pPr>
    </w:p>
    <w:p w14:paraId="70C87080" w14:textId="5490DC01" w:rsidR="004A1CC4" w:rsidRDefault="004A1CC4" w:rsidP="00D66E1F">
      <w:pPr>
        <w:spacing w:after="0" w:line="240" w:lineRule="auto"/>
      </w:pPr>
    </w:p>
    <w:p w14:paraId="5454F5CB" w14:textId="5A664802" w:rsidR="004A1CC4" w:rsidRDefault="004A1CC4" w:rsidP="00D66E1F">
      <w:pPr>
        <w:spacing w:after="0" w:line="240" w:lineRule="auto"/>
      </w:pPr>
    </w:p>
    <w:p w14:paraId="20E557B6" w14:textId="19629293" w:rsidR="004A1CC4" w:rsidRDefault="004A1CC4" w:rsidP="00D66E1F">
      <w:pPr>
        <w:spacing w:after="0" w:line="240" w:lineRule="auto"/>
      </w:pPr>
    </w:p>
    <w:p w14:paraId="759DC061" w14:textId="3FEA452C" w:rsidR="004A1CC4" w:rsidRDefault="004A1CC4" w:rsidP="00D66E1F">
      <w:pPr>
        <w:spacing w:after="0" w:line="240" w:lineRule="auto"/>
      </w:pPr>
    </w:p>
    <w:p w14:paraId="196C6D3F" w14:textId="6FA7CF91" w:rsidR="004A1CC4" w:rsidRDefault="004A1CC4" w:rsidP="00D66E1F">
      <w:pPr>
        <w:spacing w:after="0" w:line="240" w:lineRule="auto"/>
      </w:pPr>
    </w:p>
    <w:p w14:paraId="13D2EB09" w14:textId="1D8F6767" w:rsidR="004A1CC4" w:rsidRDefault="004A1CC4" w:rsidP="00D66E1F">
      <w:pPr>
        <w:spacing w:after="0" w:line="240" w:lineRule="auto"/>
      </w:pPr>
    </w:p>
    <w:p w14:paraId="217E9790" w14:textId="10892B2F" w:rsidR="004A1CC4" w:rsidRDefault="004A1CC4" w:rsidP="00D66E1F">
      <w:pPr>
        <w:spacing w:after="0" w:line="240" w:lineRule="auto"/>
      </w:pPr>
    </w:p>
    <w:p w14:paraId="794A6291" w14:textId="35B4533B" w:rsidR="004A1CC4" w:rsidRDefault="004A1CC4" w:rsidP="00D66E1F">
      <w:pPr>
        <w:spacing w:after="0" w:line="240" w:lineRule="auto"/>
      </w:pPr>
    </w:p>
    <w:p w14:paraId="61E9D054" w14:textId="61EA14CF" w:rsidR="004A1CC4" w:rsidRDefault="004A1CC4" w:rsidP="00D66E1F">
      <w:pPr>
        <w:spacing w:after="0" w:line="240" w:lineRule="auto"/>
      </w:pPr>
    </w:p>
    <w:p w14:paraId="6C2D316C" w14:textId="1CCDEF7A" w:rsidR="004A1CC4" w:rsidRDefault="004A1CC4" w:rsidP="00D66E1F">
      <w:pPr>
        <w:spacing w:after="0" w:line="240" w:lineRule="auto"/>
      </w:pPr>
    </w:p>
    <w:p w14:paraId="2368DCE2" w14:textId="08EEA179" w:rsidR="004A1CC4" w:rsidRDefault="004A1CC4" w:rsidP="00D66E1F">
      <w:pPr>
        <w:spacing w:after="0" w:line="240" w:lineRule="auto"/>
      </w:pPr>
    </w:p>
    <w:p w14:paraId="45B54A7E" w14:textId="56F78BB4" w:rsidR="004A1CC4" w:rsidRDefault="004A1CC4" w:rsidP="00D66E1F">
      <w:pPr>
        <w:spacing w:after="0" w:line="240" w:lineRule="auto"/>
      </w:pPr>
    </w:p>
    <w:p w14:paraId="71B7609D" w14:textId="23025A47" w:rsidR="004A1CC4" w:rsidRDefault="004A1CC4" w:rsidP="00D66E1F">
      <w:pPr>
        <w:spacing w:after="0" w:line="240" w:lineRule="auto"/>
      </w:pPr>
    </w:p>
    <w:p w14:paraId="2C4E175B" w14:textId="4AE2D56D" w:rsidR="004A1CC4" w:rsidRDefault="004A1CC4" w:rsidP="00D66E1F">
      <w:pPr>
        <w:spacing w:after="0" w:line="240" w:lineRule="auto"/>
      </w:pPr>
    </w:p>
    <w:p w14:paraId="7B22887E" w14:textId="76DB3811" w:rsidR="004A1CC4" w:rsidRDefault="004A1CC4" w:rsidP="00D66E1F">
      <w:pPr>
        <w:spacing w:after="0" w:line="240" w:lineRule="auto"/>
      </w:pPr>
    </w:p>
    <w:p w14:paraId="5302CC66" w14:textId="77777777" w:rsidR="004A1CC4" w:rsidRDefault="004A1CC4" w:rsidP="00D66E1F">
      <w:pPr>
        <w:spacing w:after="0" w:line="240" w:lineRule="auto"/>
      </w:pPr>
      <w:bookmarkStart w:id="0" w:name="_GoBack"/>
      <w:bookmarkEnd w:id="0"/>
    </w:p>
    <w:p w14:paraId="3CB6E285" w14:textId="1E228DB8" w:rsidR="001C66BB" w:rsidRPr="001C66BB" w:rsidRDefault="00BB5028" w:rsidP="001C66BB">
      <w:pPr>
        <w:spacing w:after="0" w:line="240" w:lineRule="auto"/>
        <w:outlineLvl w:val="0"/>
        <w:rPr>
          <w:b/>
        </w:rPr>
      </w:pPr>
      <w:r w:rsidRPr="00BB5028">
        <w:rPr>
          <w:b/>
        </w:rPr>
        <w:lastRenderedPageBreak/>
        <w:t xml:space="preserve">Supplemental Table </w:t>
      </w:r>
      <w:r>
        <w:rPr>
          <w:b/>
        </w:rPr>
        <w:t>4</w:t>
      </w:r>
      <w:r w:rsidR="001C66BB" w:rsidRPr="001C66BB">
        <w:rPr>
          <w:b/>
        </w:rPr>
        <w:t xml:space="preserve">. Effects of the identified QTL in a </w:t>
      </w:r>
      <w:r w:rsidR="00CE2844" w:rsidRPr="001C66BB">
        <w:rPr>
          <w:b/>
        </w:rPr>
        <w:t>diverse</w:t>
      </w:r>
      <w:r w:rsidR="001C66BB" w:rsidRPr="001C66BB">
        <w:rPr>
          <w:b/>
        </w:rPr>
        <w:t xml:space="preserve"> spring wheat panel using KASP markers</w:t>
      </w:r>
    </w:p>
    <w:tbl>
      <w:tblPr>
        <w:tblW w:w="5388" w:type="dxa"/>
        <w:tblLook w:val="04A0" w:firstRow="1" w:lastRow="0" w:firstColumn="1" w:lastColumn="0" w:noHBand="0" w:noVBand="1"/>
      </w:tblPr>
      <w:tblGrid>
        <w:gridCol w:w="1525"/>
        <w:gridCol w:w="900"/>
        <w:gridCol w:w="948"/>
        <w:gridCol w:w="1170"/>
        <w:gridCol w:w="990"/>
      </w:tblGrid>
      <w:tr w:rsidR="003229A5" w:rsidRPr="001C66BB" w14:paraId="4FC4192C" w14:textId="77777777" w:rsidTr="003229A5">
        <w:trPr>
          <w:trHeight w:val="39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1B87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C66BB">
              <w:rPr>
                <w:rFonts w:eastAsia="Times New Roman"/>
                <w:b/>
                <w:bCs/>
                <w:color w:val="000000"/>
                <w:szCs w:val="24"/>
              </w:rPr>
              <w:t xml:space="preserve">QTL </w:t>
            </w:r>
            <w:proofErr w:type="spellStart"/>
            <w:r w:rsidRPr="001C66BB">
              <w:rPr>
                <w:rFonts w:eastAsia="Times New Roman"/>
                <w:b/>
                <w:bCs/>
                <w:color w:val="000000"/>
                <w:szCs w:val="24"/>
              </w:rPr>
              <w:t>pair</w:t>
            </w:r>
            <w:r w:rsidRPr="001C66BB"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C5AF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C66BB">
              <w:rPr>
                <w:rFonts w:eastAsia="Times New Roman"/>
                <w:b/>
                <w:bCs/>
                <w:color w:val="000000"/>
                <w:szCs w:val="24"/>
              </w:rPr>
              <w:t>Trait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BAE3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C66BB">
              <w:rPr>
                <w:rFonts w:eastAsia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DD3E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Cs w:val="24"/>
              </w:rPr>
            </w:pPr>
            <w:r w:rsidRPr="00B514CF">
              <w:rPr>
                <w:rFonts w:eastAsia="Times New Roman"/>
                <w:b/>
                <w:bCs/>
                <w:i/>
                <w:iCs/>
                <w:szCs w:val="24"/>
              </w:rPr>
              <w:t xml:space="preserve">P </w:t>
            </w:r>
            <w:r w:rsidRPr="00B514CF">
              <w:rPr>
                <w:rFonts w:eastAsia="Times New Roman"/>
                <w:b/>
                <w:bCs/>
                <w:szCs w:val="24"/>
              </w:rPr>
              <w:t>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8856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C66BB">
              <w:rPr>
                <w:rFonts w:eastAsia="Times New Roman"/>
                <w:b/>
                <w:bCs/>
                <w:color w:val="000000"/>
                <w:szCs w:val="24"/>
              </w:rPr>
              <w:t>Sample size</w:t>
            </w:r>
          </w:p>
        </w:tc>
      </w:tr>
      <w:tr w:rsidR="003229A5" w:rsidRPr="001C66BB" w14:paraId="7BFDE073" w14:textId="77777777" w:rsidTr="008D7862">
        <w:trPr>
          <w:trHeight w:val="317"/>
        </w:trPr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998F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C66BB">
              <w:rPr>
                <w:rFonts w:eastAsia="Times New Roman"/>
                <w:b/>
                <w:bCs/>
                <w:color w:val="000000"/>
                <w:szCs w:val="24"/>
              </w:rPr>
              <w:t>QTL-4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BDFE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9836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D99835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10F4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229A5" w:rsidRPr="009A4423" w14:paraId="32A1E5EB" w14:textId="77777777" w:rsidTr="008D7862">
        <w:trPr>
          <w:trHeight w:val="317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5988A72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C66BB">
              <w:rPr>
                <w:rFonts w:eastAsia="Times New Roman"/>
                <w:color w:val="000000"/>
                <w:szCs w:val="24"/>
              </w:rPr>
              <w:t xml:space="preserve">UIP </w:t>
            </w:r>
            <w:proofErr w:type="spellStart"/>
            <w:r w:rsidRPr="001C66BB">
              <w:rPr>
                <w:rFonts w:eastAsia="Times New Roman"/>
                <w:color w:val="000000"/>
                <w:szCs w:val="24"/>
              </w:rPr>
              <w:t>alleles</w:t>
            </w:r>
            <w:r w:rsidRPr="001C66BB">
              <w:rPr>
                <w:rFonts w:eastAsia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041C31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PT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0BA6968" w14:textId="477CFCD3" w:rsidR="003229A5" w:rsidRPr="008D7862" w:rsidRDefault="006D05CC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8D7862">
              <w:rPr>
                <w:rFonts w:eastAsia="Times New Roman"/>
                <w:szCs w:val="24"/>
              </w:rPr>
              <w:t>450.34</w:t>
            </w:r>
            <w:r w:rsidR="003229A5" w:rsidRPr="008D7862">
              <w:rPr>
                <w:rFonts w:eastAsia="Times New Roman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1D51779" w14:textId="4DF2100C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&gt; 0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F25FCA" w14:textId="1C22A036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3</w:t>
            </w:r>
          </w:p>
        </w:tc>
      </w:tr>
      <w:tr w:rsidR="003229A5" w:rsidRPr="009A4423" w14:paraId="64760802" w14:textId="77777777" w:rsidTr="008D7862">
        <w:trPr>
          <w:trHeight w:val="317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7FE3387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C66BB">
              <w:rPr>
                <w:rFonts w:eastAsia="Times New Roman"/>
                <w:color w:val="000000"/>
                <w:szCs w:val="24"/>
              </w:rPr>
              <w:t xml:space="preserve">SYC </w:t>
            </w:r>
            <w:proofErr w:type="spellStart"/>
            <w:r w:rsidRPr="001C66BB">
              <w:rPr>
                <w:rFonts w:eastAsia="Times New Roman"/>
                <w:color w:val="000000"/>
                <w:szCs w:val="24"/>
              </w:rPr>
              <w:t>alleles</w:t>
            </w:r>
            <w:r w:rsidRPr="001C66BB">
              <w:rPr>
                <w:rFonts w:eastAsia="Times New Roman"/>
                <w:color w:val="000000"/>
                <w:szCs w:val="24"/>
                <w:vertAlign w:val="superscript"/>
              </w:rPr>
              <w:t>b</w:t>
            </w:r>
            <w:proofErr w:type="spellEnd"/>
            <w:r w:rsidRPr="001C66BB">
              <w:rPr>
                <w:rFonts w:eastAsia="Times New Roman"/>
                <w:color w:val="000000"/>
                <w:szCs w:val="24"/>
                <w:vertAlign w:val="superscript"/>
              </w:rPr>
              <w:t xml:space="preserve"> </w:t>
            </w:r>
            <w:r w:rsidRPr="001C66BB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0B7CA3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9B954B3" w14:textId="40B946EF" w:rsidR="003229A5" w:rsidRPr="008D7862" w:rsidRDefault="006D05CC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8D7862">
              <w:rPr>
                <w:rFonts w:eastAsia="Times New Roman"/>
                <w:szCs w:val="24"/>
              </w:rPr>
              <w:t>452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273276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C7AF56" w14:textId="0A5DB68B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9</w:t>
            </w:r>
            <w:r>
              <w:rPr>
                <w:rFonts w:eastAsia="Times New Roman"/>
                <w:szCs w:val="24"/>
              </w:rPr>
              <w:t>1</w:t>
            </w:r>
          </w:p>
        </w:tc>
      </w:tr>
      <w:tr w:rsidR="003229A5" w:rsidRPr="009A4423" w14:paraId="1FCEAA76" w14:textId="77777777" w:rsidTr="008D7862">
        <w:trPr>
          <w:trHeight w:val="317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F1E2BDD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C66BB">
              <w:rPr>
                <w:rFonts w:eastAsia="Times New Roman"/>
                <w:color w:val="000000"/>
                <w:szCs w:val="24"/>
              </w:rPr>
              <w:t>UIP allel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858FC8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fSNS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15E9C4F9" w14:textId="47119F51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8D7862">
              <w:rPr>
                <w:rFonts w:eastAsia="Times New Roman"/>
                <w:szCs w:val="24"/>
              </w:rPr>
              <w:t>1</w:t>
            </w:r>
            <w:r w:rsidR="008D7862" w:rsidRPr="008D7862">
              <w:rPr>
                <w:rFonts w:eastAsia="Times New Roman"/>
                <w:szCs w:val="24"/>
              </w:rPr>
              <w:t>7</w:t>
            </w:r>
            <w:r w:rsidRPr="008D7862">
              <w:rPr>
                <w:rFonts w:eastAsia="Times New Roman"/>
                <w:szCs w:val="24"/>
              </w:rPr>
              <w:t>.</w:t>
            </w:r>
            <w:r w:rsidR="008D7862" w:rsidRPr="008D7862">
              <w:rPr>
                <w:rFonts w:eastAsia="Times New Roman"/>
                <w:szCs w:val="24"/>
              </w:rPr>
              <w:t>6</w:t>
            </w:r>
            <w:r w:rsidR="006D05CC" w:rsidRPr="008D7862">
              <w:rPr>
                <w:rFonts w:eastAsia="Times New Roman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2037B5A" w14:textId="4E558BF2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&gt; 0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A01DAA" w14:textId="13039BDF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7</w:t>
            </w:r>
            <w:r>
              <w:rPr>
                <w:rFonts w:eastAsia="Times New Roman"/>
                <w:szCs w:val="24"/>
              </w:rPr>
              <w:t>3</w:t>
            </w:r>
          </w:p>
        </w:tc>
      </w:tr>
      <w:tr w:rsidR="003229A5" w:rsidRPr="009A4423" w14:paraId="1A2C7914" w14:textId="77777777" w:rsidTr="008D7862">
        <w:trPr>
          <w:trHeight w:val="317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66E2790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C66BB">
              <w:rPr>
                <w:rFonts w:eastAsia="Times New Roman"/>
                <w:color w:val="000000"/>
                <w:szCs w:val="24"/>
              </w:rPr>
              <w:t>SYC allele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F0B014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5E9FD744" w14:textId="1A50729A" w:rsidR="003229A5" w:rsidRPr="008D7862" w:rsidRDefault="006D05CC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8D7862">
              <w:rPr>
                <w:rFonts w:eastAsia="Times New Roman"/>
                <w:szCs w:val="24"/>
              </w:rPr>
              <w:t>1</w:t>
            </w:r>
            <w:r w:rsidR="008D7862" w:rsidRPr="008D7862">
              <w:rPr>
                <w:rFonts w:eastAsia="Times New Roman"/>
                <w:szCs w:val="24"/>
              </w:rPr>
              <w:t>7.3</w:t>
            </w:r>
            <w:r w:rsidRPr="008D7862">
              <w:rPr>
                <w:rFonts w:eastAsia="Times New Roman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E38F69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017772" w14:textId="41C2CFB9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9</w:t>
            </w:r>
            <w:r>
              <w:rPr>
                <w:rFonts w:eastAsia="Times New Roman"/>
                <w:szCs w:val="24"/>
              </w:rPr>
              <w:t>1</w:t>
            </w:r>
          </w:p>
        </w:tc>
      </w:tr>
      <w:tr w:rsidR="003229A5" w:rsidRPr="009A4423" w14:paraId="4E628681" w14:textId="77777777" w:rsidTr="008D7862">
        <w:trPr>
          <w:trHeight w:val="317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72DAC17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C66BB">
              <w:rPr>
                <w:rFonts w:eastAsia="Times New Roman"/>
                <w:b/>
                <w:bCs/>
                <w:color w:val="000000"/>
                <w:szCs w:val="24"/>
              </w:rPr>
              <w:t>QTL-5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2FAE31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63A84B7" w14:textId="7777777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4B5E17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655A85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</w:tr>
      <w:tr w:rsidR="003229A5" w:rsidRPr="009A4423" w14:paraId="047DB162" w14:textId="77777777" w:rsidTr="008D7862">
        <w:trPr>
          <w:trHeight w:val="317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4CECEEB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C66BB">
              <w:rPr>
                <w:rFonts w:eastAsia="Times New Roman"/>
                <w:color w:val="000000"/>
                <w:szCs w:val="24"/>
              </w:rPr>
              <w:t>UIP allel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E4CEDB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fSN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0E09E51" w14:textId="6BDA579A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8D7862">
              <w:rPr>
                <w:rFonts w:eastAsia="Times New Roman"/>
                <w:szCs w:val="24"/>
              </w:rPr>
              <w:t>1</w:t>
            </w:r>
            <w:r w:rsidR="008D7862" w:rsidRPr="008D7862">
              <w:rPr>
                <w:rFonts w:eastAsia="Times New Roman"/>
                <w:szCs w:val="24"/>
              </w:rPr>
              <w:t>7</w:t>
            </w:r>
            <w:r w:rsidRPr="008D7862">
              <w:rPr>
                <w:rFonts w:eastAsia="Times New Roman"/>
                <w:szCs w:val="24"/>
              </w:rPr>
              <w:t>.</w:t>
            </w:r>
            <w:r w:rsidR="008D7862" w:rsidRPr="008D7862">
              <w:rPr>
                <w:rFonts w:eastAsia="Times New Roman"/>
                <w:szCs w:val="24"/>
              </w:rPr>
              <w:t>4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4EAFDB5" w14:textId="7F1E4BF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&gt; 0.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13AAB2" w14:textId="021655D2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1</w:t>
            </w:r>
            <w:r>
              <w:rPr>
                <w:rFonts w:eastAsia="Times New Roman"/>
                <w:szCs w:val="24"/>
              </w:rPr>
              <w:t>08</w:t>
            </w:r>
          </w:p>
        </w:tc>
      </w:tr>
      <w:tr w:rsidR="003229A5" w:rsidRPr="009A4423" w14:paraId="0013EC7B" w14:textId="77777777" w:rsidTr="008D7862">
        <w:trPr>
          <w:trHeight w:val="317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50ABB64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C66BB">
              <w:rPr>
                <w:rFonts w:eastAsia="Times New Roman"/>
                <w:color w:val="000000"/>
                <w:szCs w:val="24"/>
              </w:rPr>
              <w:t>SYC allele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C3CD68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DAC0611" w14:textId="746E044A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8D7862">
              <w:rPr>
                <w:rFonts w:eastAsia="Times New Roman"/>
                <w:szCs w:val="24"/>
              </w:rPr>
              <w:t>1</w:t>
            </w:r>
            <w:r w:rsidR="008D7862" w:rsidRPr="008D7862">
              <w:rPr>
                <w:rFonts w:eastAsia="Times New Roman"/>
                <w:szCs w:val="24"/>
              </w:rPr>
              <w:t>7</w:t>
            </w:r>
            <w:r w:rsidRPr="008D7862">
              <w:rPr>
                <w:rFonts w:eastAsia="Times New Roman"/>
                <w:szCs w:val="24"/>
              </w:rPr>
              <w:t>.</w:t>
            </w:r>
            <w:r w:rsidR="008D7862" w:rsidRPr="008D7862">
              <w:rPr>
                <w:rFonts w:eastAsia="Times New Roman"/>
                <w:szCs w:val="24"/>
              </w:rPr>
              <w:t>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4523BF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791E65" w14:textId="3AB789FB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5</w:t>
            </w:r>
            <w:r>
              <w:rPr>
                <w:rFonts w:eastAsia="Times New Roman"/>
                <w:szCs w:val="24"/>
              </w:rPr>
              <w:t>7</w:t>
            </w:r>
          </w:p>
        </w:tc>
      </w:tr>
      <w:tr w:rsidR="003229A5" w:rsidRPr="009A4423" w14:paraId="483214BF" w14:textId="77777777" w:rsidTr="008D7862">
        <w:trPr>
          <w:trHeight w:val="317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763CA62" w14:textId="7777777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8D7862">
              <w:rPr>
                <w:rFonts w:eastAsia="Times New Roman"/>
                <w:b/>
                <w:color w:val="000000"/>
                <w:szCs w:val="24"/>
              </w:rPr>
              <w:t>QTL-6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57BEB5" w14:textId="7777777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3C1A96" w14:textId="7777777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A13E5D" w14:textId="7777777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E23C24" w14:textId="7777777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3229A5" w:rsidRPr="009A4423" w14:paraId="69E1DB62" w14:textId="77777777" w:rsidTr="008D7862">
        <w:trPr>
          <w:trHeight w:val="317"/>
        </w:trPr>
        <w:tc>
          <w:tcPr>
            <w:tcW w:w="1525" w:type="dxa"/>
            <w:shd w:val="clear" w:color="auto" w:fill="auto"/>
            <w:vAlign w:val="center"/>
            <w:hideMark/>
          </w:tcPr>
          <w:p w14:paraId="4452C82A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C66BB">
              <w:rPr>
                <w:rFonts w:eastAsia="Times New Roman"/>
                <w:color w:val="000000"/>
                <w:szCs w:val="24"/>
              </w:rPr>
              <w:t>UIP allel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6D5D8DD" w14:textId="7777777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D7862">
              <w:rPr>
                <w:rFonts w:eastAsia="Times New Roman"/>
                <w:color w:val="000000"/>
                <w:szCs w:val="24"/>
              </w:rPr>
              <w:t>PTN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44ED5573" w14:textId="5949C84F" w:rsidR="003229A5" w:rsidRPr="008D7862" w:rsidRDefault="006D05CC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8D7862">
              <w:rPr>
                <w:rFonts w:eastAsia="Times New Roman"/>
                <w:szCs w:val="24"/>
              </w:rPr>
              <w:t>457.3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DFDF4ED" w14:textId="7BD77734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D7862">
              <w:rPr>
                <w:rFonts w:eastAsia="Times New Roman"/>
                <w:color w:val="000000"/>
                <w:szCs w:val="24"/>
              </w:rPr>
              <w:t>&lt; 0.00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2A9E40B" w14:textId="15CD16C4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D7862">
              <w:rPr>
                <w:rFonts w:eastAsia="Times New Roman"/>
                <w:color w:val="000000"/>
                <w:szCs w:val="24"/>
              </w:rPr>
              <w:t>73</w:t>
            </w:r>
          </w:p>
        </w:tc>
      </w:tr>
      <w:tr w:rsidR="003229A5" w:rsidRPr="009A4423" w14:paraId="0212D98F" w14:textId="77777777" w:rsidTr="008D7862">
        <w:trPr>
          <w:trHeight w:val="317"/>
        </w:trPr>
        <w:tc>
          <w:tcPr>
            <w:tcW w:w="1525" w:type="dxa"/>
            <w:shd w:val="clear" w:color="auto" w:fill="auto"/>
            <w:vAlign w:val="center"/>
            <w:hideMark/>
          </w:tcPr>
          <w:p w14:paraId="18AA3FB5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C66BB">
              <w:rPr>
                <w:rFonts w:eastAsia="Times New Roman"/>
                <w:color w:val="000000"/>
                <w:szCs w:val="24"/>
              </w:rPr>
              <w:t>SYC allel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5AB4F4" w14:textId="7777777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70DCE94D" w14:textId="3C52E38B" w:rsidR="003229A5" w:rsidRPr="008D7862" w:rsidRDefault="006D05CC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8D7862">
              <w:rPr>
                <w:rFonts w:eastAsia="Times New Roman"/>
                <w:szCs w:val="24"/>
              </w:rPr>
              <w:t>447.9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2E08F4F" w14:textId="7777777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E68498" w14:textId="4BB35573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D7862">
              <w:rPr>
                <w:rFonts w:eastAsia="Times New Roman"/>
                <w:color w:val="000000"/>
                <w:szCs w:val="24"/>
              </w:rPr>
              <w:t>88</w:t>
            </w:r>
          </w:p>
        </w:tc>
      </w:tr>
      <w:tr w:rsidR="003229A5" w:rsidRPr="003229A5" w14:paraId="19624269" w14:textId="77777777" w:rsidTr="008D7862">
        <w:trPr>
          <w:trHeight w:val="317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830E4F8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C66BB">
              <w:rPr>
                <w:rFonts w:eastAsia="Times New Roman"/>
                <w:color w:val="000000"/>
                <w:szCs w:val="24"/>
              </w:rPr>
              <w:t>UIP allel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CCC367" w14:textId="7777777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D7862">
              <w:rPr>
                <w:rFonts w:eastAsia="Times New Roman"/>
                <w:color w:val="000000"/>
                <w:szCs w:val="24"/>
              </w:rPr>
              <w:t>fSNS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287137F0" w14:textId="0659326D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8D7862">
              <w:rPr>
                <w:rFonts w:eastAsia="Times New Roman"/>
                <w:szCs w:val="24"/>
              </w:rPr>
              <w:t>1</w:t>
            </w:r>
            <w:r w:rsidR="008D7862" w:rsidRPr="008D7862">
              <w:rPr>
                <w:rFonts w:eastAsia="Times New Roman"/>
                <w:szCs w:val="24"/>
              </w:rPr>
              <w:t>7</w:t>
            </w:r>
            <w:r w:rsidRPr="008D7862">
              <w:rPr>
                <w:rFonts w:eastAsia="Times New Roman"/>
                <w:szCs w:val="24"/>
              </w:rPr>
              <w:t>.</w:t>
            </w:r>
            <w:r w:rsidR="006D05CC" w:rsidRPr="008D7862">
              <w:rPr>
                <w:rFonts w:eastAsia="Times New Roman"/>
                <w:szCs w:val="24"/>
              </w:rPr>
              <w:t>6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5A33004" w14:textId="330E10DA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D7862">
              <w:rPr>
                <w:rFonts w:eastAsia="Times New Roman"/>
                <w:color w:val="000000"/>
                <w:szCs w:val="24"/>
              </w:rPr>
              <w:t>&lt; 0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75D6DB" w14:textId="5874C946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D7862">
              <w:rPr>
                <w:rFonts w:eastAsia="Times New Roman"/>
                <w:color w:val="000000"/>
                <w:szCs w:val="24"/>
              </w:rPr>
              <w:t>73</w:t>
            </w:r>
          </w:p>
        </w:tc>
      </w:tr>
      <w:tr w:rsidR="003229A5" w:rsidRPr="003229A5" w14:paraId="0352E65D" w14:textId="77777777" w:rsidTr="008D7862">
        <w:trPr>
          <w:trHeight w:val="317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99A64D3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C66BB">
              <w:rPr>
                <w:rFonts w:eastAsia="Times New Roman"/>
                <w:color w:val="000000"/>
                <w:szCs w:val="24"/>
              </w:rPr>
              <w:t>SYC allele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1AD2B5" w14:textId="7777777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171264B7" w14:textId="675D17A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8D7862">
              <w:rPr>
                <w:rFonts w:eastAsia="Times New Roman"/>
                <w:szCs w:val="24"/>
              </w:rPr>
              <w:t>1</w:t>
            </w:r>
            <w:r w:rsidR="008D7862" w:rsidRPr="008D7862">
              <w:rPr>
                <w:rFonts w:eastAsia="Times New Roman"/>
                <w:szCs w:val="24"/>
              </w:rPr>
              <w:t>7</w:t>
            </w:r>
            <w:r w:rsidRPr="008D7862">
              <w:rPr>
                <w:rFonts w:eastAsia="Times New Roman"/>
                <w:szCs w:val="24"/>
              </w:rPr>
              <w:t>.</w:t>
            </w:r>
            <w:r w:rsidR="006D05CC" w:rsidRPr="008D7862">
              <w:rPr>
                <w:rFonts w:eastAsia="Times New Roman"/>
                <w:szCs w:val="24"/>
              </w:rPr>
              <w:t>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0DAAE4" w14:textId="7777777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61C732" w14:textId="6E0398BA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8D7862">
              <w:rPr>
                <w:rFonts w:eastAsia="Times New Roman"/>
                <w:color w:val="000000"/>
                <w:szCs w:val="24"/>
              </w:rPr>
              <w:t>88</w:t>
            </w:r>
          </w:p>
        </w:tc>
      </w:tr>
      <w:tr w:rsidR="003229A5" w:rsidRPr="009A4423" w14:paraId="2CF339FE" w14:textId="77777777" w:rsidTr="008D7862">
        <w:trPr>
          <w:trHeight w:val="317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E5C30E3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C66BB">
              <w:rPr>
                <w:rFonts w:eastAsia="Times New Roman"/>
                <w:b/>
                <w:bCs/>
                <w:color w:val="000000"/>
                <w:szCs w:val="24"/>
              </w:rPr>
              <w:t>QTL-7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CC49A9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532B708" w14:textId="7777777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9742FD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F1A3C0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</w:tr>
      <w:tr w:rsidR="003229A5" w:rsidRPr="009A4423" w14:paraId="7EACF82F" w14:textId="77777777" w:rsidTr="008D7862">
        <w:trPr>
          <w:trHeight w:val="317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A048B6A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C66BB">
              <w:rPr>
                <w:rFonts w:eastAsia="Times New Roman"/>
                <w:color w:val="000000"/>
                <w:szCs w:val="24"/>
              </w:rPr>
              <w:t>UIP allel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650638" w14:textId="77777777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fSNS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1DAC92B3" w14:textId="7B52CBC7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8D7862">
              <w:rPr>
                <w:rFonts w:eastAsia="Times New Roman"/>
                <w:szCs w:val="24"/>
              </w:rPr>
              <w:t>1</w:t>
            </w:r>
            <w:r w:rsidR="008D7862" w:rsidRPr="008D7862">
              <w:rPr>
                <w:rFonts w:eastAsia="Times New Roman"/>
                <w:szCs w:val="24"/>
              </w:rPr>
              <w:t>7</w:t>
            </w:r>
            <w:r w:rsidRPr="008D7862">
              <w:rPr>
                <w:rFonts w:eastAsia="Times New Roman"/>
                <w:szCs w:val="24"/>
              </w:rPr>
              <w:t>.</w:t>
            </w:r>
            <w:r w:rsidR="008D7862" w:rsidRPr="008D7862">
              <w:rPr>
                <w:rFonts w:eastAsia="Times New Roman"/>
                <w:szCs w:val="24"/>
              </w:rPr>
              <w:t>8</w:t>
            </w:r>
            <w:r w:rsidRPr="008D7862">
              <w:rPr>
                <w:rFonts w:eastAsia="Times New Roman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988AC72" w14:textId="7EE9AF35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&lt; 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4C82A3" w14:textId="09FC2A70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52</w:t>
            </w:r>
          </w:p>
        </w:tc>
      </w:tr>
      <w:tr w:rsidR="003229A5" w:rsidRPr="009A4423" w14:paraId="1BDE1B13" w14:textId="77777777" w:rsidTr="008D7862">
        <w:trPr>
          <w:trHeight w:val="317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1052" w14:textId="77777777" w:rsidR="003229A5" w:rsidRPr="001C66BB" w:rsidRDefault="003229A5" w:rsidP="001C66BB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C66BB">
              <w:rPr>
                <w:rFonts w:eastAsia="Times New Roman"/>
                <w:color w:val="000000"/>
                <w:szCs w:val="24"/>
              </w:rPr>
              <w:t>SYC allel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ED56" w14:textId="77777777" w:rsidR="003229A5" w:rsidRPr="001C66BB" w:rsidRDefault="003229A5" w:rsidP="001C66BB">
            <w:pPr>
              <w:spacing w:after="0" w:line="240" w:lineRule="auto"/>
              <w:rPr>
                <w:rFonts w:eastAsia="Times New Roman"/>
                <w:color w:val="FF0000"/>
                <w:szCs w:val="24"/>
              </w:rPr>
            </w:pPr>
            <w:r w:rsidRPr="001C66BB">
              <w:rPr>
                <w:rFonts w:eastAsia="Times New Roman"/>
                <w:color w:val="FF0000"/>
                <w:szCs w:val="24"/>
              </w:rPr>
              <w:t> 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6DC406" w14:textId="6B34C39F" w:rsidR="003229A5" w:rsidRPr="008D7862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8D7862">
              <w:rPr>
                <w:rFonts w:eastAsia="Times New Roman"/>
                <w:szCs w:val="24"/>
              </w:rPr>
              <w:t>1</w:t>
            </w:r>
            <w:r w:rsidR="000678C6">
              <w:rPr>
                <w:rFonts w:eastAsia="Times New Roman"/>
                <w:szCs w:val="24"/>
              </w:rPr>
              <w:t>6</w:t>
            </w:r>
            <w:r w:rsidRPr="008D7862">
              <w:rPr>
                <w:rFonts w:eastAsia="Times New Roman"/>
                <w:szCs w:val="24"/>
              </w:rPr>
              <w:t>.</w:t>
            </w:r>
            <w:r w:rsidR="000678C6">
              <w:rPr>
                <w:rFonts w:eastAsia="Times New Roman"/>
                <w:szCs w:val="24"/>
              </w:rPr>
              <w:t>9</w:t>
            </w:r>
            <w:r w:rsidR="006D05CC" w:rsidRPr="008D7862">
              <w:rPr>
                <w:rFonts w:eastAsia="Times New Roman"/>
                <w:szCs w:val="24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74B6" w14:textId="77777777" w:rsidR="003229A5" w:rsidRPr="009A4423" w:rsidRDefault="003229A5" w:rsidP="001C66BB">
            <w:pPr>
              <w:spacing w:after="0" w:line="240" w:lineRule="auto"/>
              <w:rPr>
                <w:rFonts w:eastAsia="Times New Roman"/>
                <w:color w:val="FF0000"/>
                <w:szCs w:val="24"/>
              </w:rPr>
            </w:pPr>
            <w:r w:rsidRPr="009A4423">
              <w:rPr>
                <w:rFonts w:eastAsia="Times New Roman"/>
                <w:color w:val="FF0000"/>
                <w:szCs w:val="24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5125" w14:textId="77DD730E" w:rsidR="003229A5" w:rsidRPr="00B514CF" w:rsidRDefault="003229A5" w:rsidP="001C66BB">
            <w:pPr>
              <w:spacing w:after="0" w:line="240" w:lineRule="auto"/>
              <w:jc w:val="center"/>
              <w:rPr>
                <w:rFonts w:eastAsia="Times New Roman"/>
                <w:szCs w:val="24"/>
              </w:rPr>
            </w:pPr>
            <w:r w:rsidRPr="00B514CF">
              <w:rPr>
                <w:rFonts w:eastAsia="Times New Roman"/>
                <w:szCs w:val="24"/>
              </w:rPr>
              <w:t>11</w:t>
            </w:r>
            <w:r>
              <w:rPr>
                <w:rFonts w:eastAsia="Times New Roman"/>
                <w:szCs w:val="24"/>
              </w:rPr>
              <w:t>5</w:t>
            </w:r>
          </w:p>
        </w:tc>
      </w:tr>
    </w:tbl>
    <w:p w14:paraId="0D0BEEE6" w14:textId="61BDE265" w:rsidR="001C66BB" w:rsidRPr="00592F39" w:rsidRDefault="001C66BB" w:rsidP="001C66BB">
      <w:pPr>
        <w:spacing w:after="0" w:line="240" w:lineRule="auto"/>
        <w:rPr>
          <w:vertAlign w:val="superscript"/>
        </w:rPr>
      </w:pPr>
      <w:r w:rsidRPr="00592F39">
        <w:rPr>
          <w:vertAlign w:val="superscript"/>
        </w:rPr>
        <w:t xml:space="preserve">a </w:t>
      </w:r>
      <w:r w:rsidRPr="00592F39">
        <w:rPr>
          <w:rFonts w:eastAsia="Times New Roman"/>
          <w:bCs/>
          <w:szCs w:val="24"/>
        </w:rPr>
        <w:t>QTL-4A, QTL-5A, QTL-6A, and QTL-</w:t>
      </w:r>
      <w:r>
        <w:rPr>
          <w:rFonts w:eastAsia="Times New Roman"/>
          <w:bCs/>
          <w:szCs w:val="24"/>
        </w:rPr>
        <w:t>7</w:t>
      </w:r>
      <w:r w:rsidRPr="00592F39">
        <w:rPr>
          <w:rFonts w:eastAsia="Times New Roman"/>
          <w:bCs/>
          <w:szCs w:val="24"/>
        </w:rPr>
        <w:t xml:space="preserve">A stands for the four QTL/QTL </w:t>
      </w:r>
      <w:r>
        <w:rPr>
          <w:rFonts w:eastAsia="Times New Roman"/>
          <w:bCs/>
          <w:szCs w:val="24"/>
        </w:rPr>
        <w:t>pair</w:t>
      </w:r>
      <w:r w:rsidRPr="00592F39">
        <w:rPr>
          <w:rFonts w:eastAsia="Times New Roman"/>
          <w:bCs/>
          <w:szCs w:val="24"/>
        </w:rPr>
        <w:t>s on the four chromosomes.</w:t>
      </w:r>
    </w:p>
    <w:p w14:paraId="1DD8A78D" w14:textId="77777777" w:rsidR="001C66BB" w:rsidRPr="00592F39" w:rsidRDefault="001C66BB" w:rsidP="001C66BB">
      <w:pPr>
        <w:spacing w:after="0" w:line="240" w:lineRule="auto"/>
      </w:pPr>
      <w:r>
        <w:rPr>
          <w:vertAlign w:val="superscript"/>
        </w:rPr>
        <w:t>b</w:t>
      </w:r>
      <w:r w:rsidRPr="00592F39">
        <w:rPr>
          <w:vertAlign w:val="superscript"/>
        </w:rPr>
        <w:t xml:space="preserve"> </w:t>
      </w:r>
      <w:r w:rsidRPr="007A4F95">
        <w:t xml:space="preserve">UIP or SYC alleles group stands for the lines with the alleles of designed KASP markers for multiple QTL in a specific QTL </w:t>
      </w:r>
      <w:r>
        <w:t>pair</w:t>
      </w:r>
      <w:r w:rsidRPr="007A4F95">
        <w:t xml:space="preserve"> come from UIP or SYC.</w:t>
      </w:r>
    </w:p>
    <w:p w14:paraId="1BA09654" w14:textId="77777777" w:rsidR="001C66BB" w:rsidRDefault="001C66BB" w:rsidP="001C66BB">
      <w:pPr>
        <w:spacing w:after="0" w:line="240" w:lineRule="auto"/>
      </w:pPr>
      <w:r>
        <w:rPr>
          <w:vertAlign w:val="superscript"/>
        </w:rPr>
        <w:t>c</w:t>
      </w:r>
      <w:r w:rsidRPr="00592F39">
        <w:t xml:space="preserve"> </w:t>
      </w:r>
      <w:r w:rsidRPr="00C11179">
        <w:t>T-test analys</w:t>
      </w:r>
      <w:r>
        <w:t>e</w:t>
      </w:r>
      <w:r w:rsidRPr="00C11179">
        <w:t>s w</w:t>
      </w:r>
      <w:r>
        <w:t>ere</w:t>
      </w:r>
      <w:r w:rsidRPr="00C11179">
        <w:t xml:space="preserve"> used to compare the two different allele groups. </w:t>
      </w:r>
    </w:p>
    <w:p w14:paraId="233F3D25" w14:textId="77777777" w:rsidR="001C66BB" w:rsidRPr="00F95F17" w:rsidRDefault="001C66BB" w:rsidP="00D66E1F">
      <w:pPr>
        <w:spacing w:after="0" w:line="240" w:lineRule="auto"/>
      </w:pPr>
    </w:p>
    <w:sectPr w:rsidR="001C66BB" w:rsidRPr="00F95F17" w:rsidSect="00ED2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9E5F03" w14:textId="77777777" w:rsidR="007B0185" w:rsidRDefault="007B0185" w:rsidP="00546204">
      <w:pPr>
        <w:spacing w:after="0" w:line="240" w:lineRule="auto"/>
      </w:pPr>
      <w:r>
        <w:separator/>
      </w:r>
    </w:p>
  </w:endnote>
  <w:endnote w:type="continuationSeparator" w:id="0">
    <w:p w14:paraId="5C134042" w14:textId="77777777" w:rsidR="007B0185" w:rsidRDefault="007B0185" w:rsidP="00546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A3711F" w14:textId="77777777" w:rsidR="007B0185" w:rsidRDefault="007B0185" w:rsidP="00546204">
      <w:pPr>
        <w:spacing w:after="0" w:line="240" w:lineRule="auto"/>
      </w:pPr>
      <w:r>
        <w:separator/>
      </w:r>
    </w:p>
  </w:footnote>
  <w:footnote w:type="continuationSeparator" w:id="0">
    <w:p w14:paraId="65A9C93E" w14:textId="77777777" w:rsidR="007B0185" w:rsidRDefault="007B0185" w:rsidP="005462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B1C"/>
    <w:rsid w:val="0003692B"/>
    <w:rsid w:val="00062A0D"/>
    <w:rsid w:val="000678C6"/>
    <w:rsid w:val="000B09C5"/>
    <w:rsid w:val="000D1A45"/>
    <w:rsid w:val="001164E5"/>
    <w:rsid w:val="0018483A"/>
    <w:rsid w:val="001909D2"/>
    <w:rsid w:val="001A23D8"/>
    <w:rsid w:val="001C66BB"/>
    <w:rsid w:val="001E7B1C"/>
    <w:rsid w:val="0024717D"/>
    <w:rsid w:val="003059E0"/>
    <w:rsid w:val="003110B6"/>
    <w:rsid w:val="003229A5"/>
    <w:rsid w:val="0039542A"/>
    <w:rsid w:val="003B6578"/>
    <w:rsid w:val="00437B5A"/>
    <w:rsid w:val="00440167"/>
    <w:rsid w:val="004874B5"/>
    <w:rsid w:val="004A1CC4"/>
    <w:rsid w:val="004E3305"/>
    <w:rsid w:val="00507707"/>
    <w:rsid w:val="00546204"/>
    <w:rsid w:val="00592F39"/>
    <w:rsid w:val="005A0EE2"/>
    <w:rsid w:val="005F3E2C"/>
    <w:rsid w:val="00674330"/>
    <w:rsid w:val="0068513B"/>
    <w:rsid w:val="00690209"/>
    <w:rsid w:val="006A57A5"/>
    <w:rsid w:val="006C754A"/>
    <w:rsid w:val="006D05CC"/>
    <w:rsid w:val="0072642D"/>
    <w:rsid w:val="00744F54"/>
    <w:rsid w:val="0076381C"/>
    <w:rsid w:val="007A0FE0"/>
    <w:rsid w:val="007A4F95"/>
    <w:rsid w:val="007B0185"/>
    <w:rsid w:val="007E08AE"/>
    <w:rsid w:val="00850FC7"/>
    <w:rsid w:val="00851255"/>
    <w:rsid w:val="0089707A"/>
    <w:rsid w:val="00897F41"/>
    <w:rsid w:val="008A639B"/>
    <w:rsid w:val="008B1159"/>
    <w:rsid w:val="008B7BD7"/>
    <w:rsid w:val="008D7862"/>
    <w:rsid w:val="00906FD7"/>
    <w:rsid w:val="00946C58"/>
    <w:rsid w:val="00990B13"/>
    <w:rsid w:val="009A2DCE"/>
    <w:rsid w:val="009A4423"/>
    <w:rsid w:val="009C57D9"/>
    <w:rsid w:val="009F4C39"/>
    <w:rsid w:val="00A53D84"/>
    <w:rsid w:val="00A631EB"/>
    <w:rsid w:val="00A97D45"/>
    <w:rsid w:val="00AA343D"/>
    <w:rsid w:val="00AC5A6B"/>
    <w:rsid w:val="00AD36D8"/>
    <w:rsid w:val="00B15F79"/>
    <w:rsid w:val="00B514CF"/>
    <w:rsid w:val="00B84B88"/>
    <w:rsid w:val="00B97712"/>
    <w:rsid w:val="00BB13DF"/>
    <w:rsid w:val="00BB5028"/>
    <w:rsid w:val="00BD1995"/>
    <w:rsid w:val="00BF1C4C"/>
    <w:rsid w:val="00C11179"/>
    <w:rsid w:val="00C139EA"/>
    <w:rsid w:val="00C30052"/>
    <w:rsid w:val="00C41615"/>
    <w:rsid w:val="00C912EE"/>
    <w:rsid w:val="00CA2D04"/>
    <w:rsid w:val="00CE2844"/>
    <w:rsid w:val="00CE2B60"/>
    <w:rsid w:val="00D03A08"/>
    <w:rsid w:val="00D300C8"/>
    <w:rsid w:val="00D51F04"/>
    <w:rsid w:val="00D66E1F"/>
    <w:rsid w:val="00DB7CAC"/>
    <w:rsid w:val="00DD36E0"/>
    <w:rsid w:val="00DF4B7E"/>
    <w:rsid w:val="00E57E2C"/>
    <w:rsid w:val="00E81C4B"/>
    <w:rsid w:val="00E826A6"/>
    <w:rsid w:val="00E96CCE"/>
    <w:rsid w:val="00EC7CF6"/>
    <w:rsid w:val="00ED29CC"/>
    <w:rsid w:val="00EF2A55"/>
    <w:rsid w:val="00EF54F6"/>
    <w:rsid w:val="00EF6BE2"/>
    <w:rsid w:val="00F20B4B"/>
    <w:rsid w:val="00F40A23"/>
    <w:rsid w:val="00F41BC4"/>
    <w:rsid w:val="00F8262B"/>
    <w:rsid w:val="00F95F17"/>
    <w:rsid w:val="00F96D92"/>
    <w:rsid w:val="00FB5041"/>
    <w:rsid w:val="00FD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7B589"/>
  <w15:chartTrackingRefBased/>
  <w15:docId w15:val="{245CAED4-61F7-4AB1-8F68-6569F0BD3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62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204"/>
  </w:style>
  <w:style w:type="paragraph" w:styleId="Footer">
    <w:name w:val="footer"/>
    <w:basedOn w:val="Normal"/>
    <w:link w:val="FooterChar"/>
    <w:uiPriority w:val="99"/>
    <w:unhideWhenUsed/>
    <w:rsid w:val="005462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204"/>
  </w:style>
  <w:style w:type="character" w:styleId="CommentReference">
    <w:name w:val="annotation reference"/>
    <w:basedOn w:val="DefaultParagraphFont"/>
    <w:uiPriority w:val="99"/>
    <w:semiHidden/>
    <w:unhideWhenUsed/>
    <w:rsid w:val="003B657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5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5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5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57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578"/>
    <w:pPr>
      <w:spacing w:after="0" w:line="240" w:lineRule="auto"/>
    </w:pPr>
    <w:rPr>
      <w:rFonts w:ascii="SimSun" w:eastAsia="SimSu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578"/>
    <w:rPr>
      <w:rFonts w:ascii="SimSun" w:eastAsia="SimSu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5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2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41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3</TotalTime>
  <Pages>4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ui (ruiw@uidaho.edu)</dc:creator>
  <cp:keywords/>
  <dc:description/>
  <cp:lastModifiedBy>Wang, Rui (ruiw@uidaho.edu)</cp:lastModifiedBy>
  <cp:revision>56</cp:revision>
  <dcterms:created xsi:type="dcterms:W3CDTF">2018-05-04T03:01:00Z</dcterms:created>
  <dcterms:modified xsi:type="dcterms:W3CDTF">2018-10-15T16:40:00Z</dcterms:modified>
</cp:coreProperties>
</file>